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A3CAE" w:rsidRPr="00FE0031" w:rsidRDefault="00FA3CAE" w:rsidP="00FA3CAE">
      <w:pPr>
        <w:spacing w:before="0" w:after="0" w:line="240" w:lineRule="auto"/>
        <w:jc w:val="center"/>
        <w:rPr>
          <w:rFonts w:asciiTheme="minorHAnsi" w:hAnsiTheme="minorHAnsi" w:cstheme="minorHAnsi"/>
          <w:b/>
          <w:sz w:val="28"/>
          <w:szCs w:val="28"/>
          <w:u w:val="single"/>
        </w:rPr>
      </w:pPr>
      <w:r w:rsidRPr="00FE0031">
        <w:rPr>
          <w:rFonts w:asciiTheme="minorHAnsi" w:hAnsiTheme="minorHAnsi" w:cstheme="minorHAnsi"/>
          <w:b/>
          <w:sz w:val="28"/>
          <w:szCs w:val="28"/>
          <w:u w:val="single"/>
        </w:rPr>
        <w:t>Appendix 1 Glasgow Outcome Scale - Extended</w:t>
      </w:r>
      <w:r w:rsidRPr="007D7990">
        <w:rPr>
          <w:rFonts w:asciiTheme="minorHAnsi" w:hAnsiTheme="minorHAnsi" w:cstheme="minorHAnsi"/>
          <w:b/>
          <w:sz w:val="28"/>
          <w:szCs w:val="28"/>
          <w:u w:val="single"/>
        </w:rPr>
        <w:t xml:space="preserve"> </w:t>
      </w:r>
      <w:r>
        <w:rPr>
          <w:rFonts w:asciiTheme="minorHAnsi" w:hAnsiTheme="minorHAnsi" w:cstheme="minorHAnsi"/>
          <w:b/>
          <w:sz w:val="28"/>
          <w:szCs w:val="28"/>
          <w:u w:val="single"/>
        </w:rPr>
        <w:t>Interview: Schedule and Scoring Sheet</w:t>
      </w:r>
    </w:p>
    <w:p w:rsidR="00FA3CAE" w:rsidRDefault="00FA3CAE" w:rsidP="00FA3CAE">
      <w:pPr>
        <w:spacing w:before="0" w:after="0" w:line="240" w:lineRule="auto"/>
        <w:jc w:val="left"/>
        <w:rPr>
          <w:rFonts w:ascii="Times New Roman" w:hAnsi="Times New Roman"/>
          <w:b/>
          <w:u w:val="single"/>
        </w:rPr>
      </w:pPr>
    </w:p>
    <w:p w:rsidR="00FA3CAE" w:rsidRDefault="00FA3CAE" w:rsidP="00FA3CAE">
      <w:pPr>
        <w:spacing w:before="0" w:after="0" w:line="240" w:lineRule="auto"/>
        <w:jc w:val="left"/>
        <w:rPr>
          <w:rFonts w:ascii="Times New Roman" w:hAnsi="Times New Roman"/>
          <w:b/>
          <w:u w:val="single"/>
        </w:rPr>
      </w:pPr>
    </w:p>
    <w:p w:rsidR="00FA3CAE" w:rsidRDefault="00FA3CAE" w:rsidP="00FA3CAE">
      <w:pPr>
        <w:spacing w:before="0" w:after="0" w:line="240" w:lineRule="auto"/>
        <w:jc w:val="left"/>
        <w:rPr>
          <w:rFonts w:ascii="Times New Roman" w:hAnsi="Times New Roman"/>
          <w:b/>
          <w:u w:val="single"/>
        </w:rPr>
      </w:pPr>
    </w:p>
    <w:p w:rsidR="00FA3CAE" w:rsidRDefault="00FA3CAE" w:rsidP="00FA3CAE">
      <w:pPr>
        <w:spacing w:before="0" w:after="0" w:line="240" w:lineRule="auto"/>
        <w:jc w:val="left"/>
        <w:rPr>
          <w:rFonts w:ascii="Times New Roman" w:hAnsi="Times New Roman"/>
          <w:b/>
          <w:u w:val="single"/>
        </w:rPr>
      </w:pPr>
      <w:r>
        <w:rPr>
          <w:rFonts w:ascii="Times New Roman" w:hAnsi="Times New Roman"/>
          <w:b/>
          <w:u w:val="single"/>
        </w:rPr>
        <w:br w:type="page"/>
      </w:r>
    </w:p>
    <w:p w:rsidR="00FA3CAE" w:rsidRDefault="00FA3CAE" w:rsidP="00FA3CAE">
      <w:pPr>
        <w:spacing w:before="0" w:after="0" w:line="240" w:lineRule="auto"/>
        <w:jc w:val="left"/>
        <w:rPr>
          <w:rFonts w:ascii="Times New Roman" w:hAnsi="Times New Roman"/>
          <w:b/>
          <w:u w:val="single"/>
        </w:rPr>
      </w:pPr>
    </w:p>
    <w:p w:rsidR="00FA3CAE" w:rsidRPr="00C06086" w:rsidRDefault="00FA3CAE" w:rsidP="00FA3CAE">
      <w:pPr>
        <w:spacing w:before="0" w:after="0" w:line="240" w:lineRule="auto"/>
        <w:jc w:val="center"/>
        <w:rPr>
          <w:rFonts w:ascii="Times New Roman" w:hAnsi="Times New Roman"/>
          <w:b/>
          <w:u w:val="single"/>
        </w:rPr>
      </w:pPr>
      <w:r w:rsidRPr="00C06086">
        <w:rPr>
          <w:rFonts w:ascii="Times New Roman" w:hAnsi="Times New Roman"/>
          <w:b/>
          <w:u w:val="single"/>
        </w:rPr>
        <w:t>Glasgow Outcome Scale - Extended</w:t>
      </w:r>
    </w:p>
    <w:p w:rsidR="00FA3CAE" w:rsidRPr="00C06086" w:rsidRDefault="00FA3CAE" w:rsidP="00FA3CAE">
      <w:pPr>
        <w:spacing w:before="0" w:after="0" w:line="240" w:lineRule="auto"/>
        <w:ind w:left="-851"/>
        <w:jc w:val="center"/>
        <w:rPr>
          <w:rFonts w:ascii="Times New Roman" w:hAnsi="Times New Roman"/>
          <w:b/>
          <w:sz w:val="28"/>
          <w:szCs w:val="28"/>
          <w:u w:val="single"/>
        </w:rPr>
      </w:pPr>
    </w:p>
    <w:p w:rsidR="00FA3CAE" w:rsidRPr="00C06086" w:rsidRDefault="00FA3CAE" w:rsidP="00FA3CAE">
      <w:pPr>
        <w:spacing w:before="0" w:after="0" w:line="240" w:lineRule="auto"/>
        <w:ind w:left="-851" w:right="-994"/>
        <w:rPr>
          <w:rFonts w:ascii="Times New Roman" w:hAnsi="Times New Roman"/>
        </w:rPr>
      </w:pPr>
      <w:r w:rsidRPr="00C06086">
        <w:rPr>
          <w:rFonts w:ascii="Times New Roman" w:hAnsi="Times New Roman"/>
        </w:rPr>
        <w:t xml:space="preserve">Patient's name: ___________________________________  </w:t>
      </w:r>
      <w:r w:rsidRPr="00C06086">
        <w:rPr>
          <w:rFonts w:ascii="Times New Roman" w:hAnsi="Times New Roman"/>
        </w:rPr>
        <w:tab/>
      </w:r>
      <w:r w:rsidRPr="00C06086">
        <w:rPr>
          <w:rFonts w:ascii="Times New Roman" w:hAnsi="Times New Roman"/>
        </w:rPr>
        <w:tab/>
      </w:r>
      <w:r w:rsidRPr="00C06086">
        <w:rPr>
          <w:rFonts w:ascii="Times New Roman" w:hAnsi="Times New Roman"/>
        </w:rPr>
        <w:tab/>
        <w:t>Date of interview: ___________</w:t>
      </w:r>
    </w:p>
    <w:p w:rsidR="00FA3CAE" w:rsidRPr="00C06086" w:rsidRDefault="00FA3CAE" w:rsidP="00FA3CAE">
      <w:pPr>
        <w:spacing w:before="0" w:after="0" w:line="240" w:lineRule="auto"/>
        <w:ind w:left="-851"/>
        <w:rPr>
          <w:rFonts w:ascii="Times New Roman" w:hAnsi="Times New Roman"/>
        </w:rPr>
      </w:pPr>
    </w:p>
    <w:p w:rsidR="00FA3CAE" w:rsidRPr="00C06086" w:rsidRDefault="00FA3CAE" w:rsidP="00FA3CAE">
      <w:pPr>
        <w:spacing w:before="0" w:after="0" w:line="240" w:lineRule="auto"/>
        <w:ind w:left="-851"/>
        <w:rPr>
          <w:rFonts w:ascii="Times New Roman" w:hAnsi="Times New Roman"/>
        </w:rPr>
      </w:pPr>
      <w:r w:rsidRPr="00C06086">
        <w:rPr>
          <w:rFonts w:ascii="Times New Roman" w:hAnsi="Times New Roman"/>
        </w:rPr>
        <w:t xml:space="preserve">Date of Birth: _____________   </w:t>
      </w:r>
      <w:r w:rsidRPr="00C06086">
        <w:rPr>
          <w:rFonts w:ascii="Times New Roman" w:hAnsi="Times New Roman"/>
        </w:rPr>
        <w:tab/>
        <w:t xml:space="preserve">Date of injury ______________ </w:t>
      </w:r>
      <w:r w:rsidRPr="00C06086">
        <w:rPr>
          <w:rFonts w:ascii="Times New Roman" w:hAnsi="Times New Roman"/>
        </w:rPr>
        <w:tab/>
        <w:t>Gender:  M / F</w:t>
      </w:r>
    </w:p>
    <w:p w:rsidR="00FA3CAE" w:rsidRPr="00C06086" w:rsidRDefault="00FA3CAE" w:rsidP="00FA3CAE">
      <w:pPr>
        <w:spacing w:before="0" w:after="0" w:line="240" w:lineRule="auto"/>
        <w:ind w:left="-851"/>
        <w:rPr>
          <w:rFonts w:ascii="Times New Roman" w:hAnsi="Times New Roman"/>
        </w:rPr>
      </w:pPr>
    </w:p>
    <w:p w:rsidR="00FA3CAE" w:rsidRPr="00C06086" w:rsidRDefault="00FA3CAE" w:rsidP="00FA3CAE">
      <w:pPr>
        <w:spacing w:before="0" w:after="0" w:line="240" w:lineRule="auto"/>
        <w:ind w:left="-851"/>
        <w:rPr>
          <w:rFonts w:ascii="Times New Roman" w:hAnsi="Times New Roman"/>
        </w:rPr>
      </w:pPr>
      <w:r w:rsidRPr="00C06086">
        <w:rPr>
          <w:rFonts w:ascii="Times New Roman" w:hAnsi="Times New Roman"/>
        </w:rPr>
        <w:t>Age at injury: ___________</w:t>
      </w:r>
      <w:r w:rsidRPr="00C06086">
        <w:rPr>
          <w:rFonts w:ascii="Times New Roman" w:hAnsi="Times New Roman"/>
        </w:rPr>
        <w:tab/>
      </w:r>
      <w:r w:rsidRPr="00C06086">
        <w:rPr>
          <w:rFonts w:ascii="Times New Roman" w:hAnsi="Times New Roman"/>
        </w:rPr>
        <w:tab/>
        <w:t>Interval post-injury: _____________</w:t>
      </w:r>
    </w:p>
    <w:p w:rsidR="00FA3CAE" w:rsidRPr="00C06086" w:rsidRDefault="00FA3CAE" w:rsidP="00FA3CAE">
      <w:pPr>
        <w:spacing w:before="0" w:after="0" w:line="240" w:lineRule="auto"/>
        <w:ind w:left="-851"/>
        <w:rPr>
          <w:rFonts w:ascii="Times New Roman" w:hAnsi="Times New Roman"/>
        </w:rPr>
      </w:pPr>
    </w:p>
    <w:p w:rsidR="00FA3CAE" w:rsidRPr="00C06086" w:rsidRDefault="00FA3CAE" w:rsidP="00FA3CAE">
      <w:pPr>
        <w:spacing w:before="0" w:after="0" w:line="240" w:lineRule="auto"/>
        <w:ind w:left="-851"/>
        <w:rPr>
          <w:rFonts w:ascii="Times New Roman" w:hAnsi="Times New Roman"/>
        </w:rPr>
      </w:pPr>
      <w:r w:rsidRPr="00C06086">
        <w:rPr>
          <w:rFonts w:ascii="Times New Roman" w:hAnsi="Times New Roman"/>
        </w:rPr>
        <w:t>Respondent: Patient alone ___    Relative/ friend/ carer alone ___     Patient + relative/ friend/ carer ___</w:t>
      </w:r>
    </w:p>
    <w:p w:rsidR="00FA3CAE" w:rsidRPr="00C06086" w:rsidRDefault="00FA3CAE" w:rsidP="00FA3CAE">
      <w:pPr>
        <w:spacing w:before="0" w:after="0" w:line="240" w:lineRule="auto"/>
        <w:ind w:left="-851"/>
        <w:rPr>
          <w:rFonts w:ascii="Times New Roman" w:hAnsi="Times New Roman"/>
        </w:rPr>
      </w:pPr>
    </w:p>
    <w:p w:rsidR="00FA3CAE" w:rsidRPr="00C06086" w:rsidRDefault="00FA3CAE" w:rsidP="00FA3CAE">
      <w:pPr>
        <w:spacing w:before="0" w:after="0" w:line="240" w:lineRule="auto"/>
        <w:ind w:left="-851"/>
        <w:rPr>
          <w:rFonts w:ascii="Times New Roman" w:hAnsi="Times New Roman"/>
        </w:rPr>
      </w:pPr>
      <w:r w:rsidRPr="00C06086">
        <w:rPr>
          <w:rFonts w:ascii="Times New Roman" w:hAnsi="Times New Roman"/>
        </w:rPr>
        <w:t>Interviewer: ______________________________</w:t>
      </w:r>
    </w:p>
    <w:p w:rsidR="00FA3CAE" w:rsidRPr="00C06086" w:rsidRDefault="00FA3CAE" w:rsidP="00FA3CAE">
      <w:pPr>
        <w:spacing w:before="0" w:after="0" w:line="240" w:lineRule="auto"/>
        <w:rPr>
          <w:rFonts w:ascii="Times New Roman" w:hAnsi="Times New Roman"/>
          <w:sz w:val="20"/>
          <w:szCs w:val="20"/>
        </w:rPr>
      </w:pPr>
    </w:p>
    <w:tbl>
      <w:tblPr>
        <w:tblW w:w="10916" w:type="dxa"/>
        <w:tblInd w:w="-743" w:type="dxa"/>
        <w:tblLayout w:type="fixed"/>
        <w:tblLook w:val="0000"/>
      </w:tblPr>
      <w:tblGrid>
        <w:gridCol w:w="572"/>
        <w:gridCol w:w="6233"/>
        <w:gridCol w:w="425"/>
        <w:gridCol w:w="425"/>
        <w:gridCol w:w="325"/>
        <w:gridCol w:w="1151"/>
        <w:gridCol w:w="720"/>
        <w:gridCol w:w="1065"/>
      </w:tblGrid>
      <w:tr w:rsidR="00FA3CAE" w:rsidRPr="00C06086" w:rsidTr="00D536BC">
        <w:tc>
          <w:tcPr>
            <w:tcW w:w="572" w:type="dxa"/>
            <w:tcBorders>
              <w:top w:val="single" w:sz="6" w:space="0" w:color="auto"/>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CONSCIOUSNESS</w:t>
            </w:r>
          </w:p>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top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s the head injured person able to obey simple commands, or say any words?</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 (VS)</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10916" w:type="dxa"/>
            <w:gridSpan w:val="8"/>
            <w:tcBorders>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Anyone who shows ability to obey even simple commands, or utter any word or communicate specifically in any other way is no longer considered to be in the vegetative state. Eye movements are not reliable evidence of meaningful responsiveness. Corroborate with nursing staff. Confirmation of VS requires full assessment as in the Royal College of Physician Guidelines.</w:t>
            </w:r>
          </w:p>
        </w:tc>
      </w:tr>
      <w:tr w:rsidR="00FA3CAE" w:rsidRPr="00C06086" w:rsidTr="00D536BC">
        <w:tc>
          <w:tcPr>
            <w:tcW w:w="572" w:type="dxa"/>
            <w:tcBorders>
              <w:left w:val="single" w:sz="6" w:space="0" w:color="auto"/>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Borders>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top w:val="single" w:sz="6" w:space="0" w:color="auto"/>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NDEPENDENCE IN THE HOME</w:t>
            </w:r>
          </w:p>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top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a</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s the assistance of another person at home essential every day for some activities of daily living?</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1151"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c>
          <w:tcPr>
            <w:tcW w:w="1785" w:type="dxa"/>
            <w:gridSpan w:val="2"/>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roofErr w:type="gramStart"/>
            <w:r w:rsidRPr="00C06086">
              <w:rPr>
                <w:rFonts w:ascii="Times New Roman" w:hAnsi="Times New Roman"/>
                <w:sz w:val="20"/>
                <w:szCs w:val="20"/>
              </w:rPr>
              <w:t>If  “</w:t>
            </w:r>
            <w:proofErr w:type="gramEnd"/>
            <w:r w:rsidRPr="00C06086">
              <w:rPr>
                <w:rFonts w:ascii="Times New Roman" w:hAnsi="Times New Roman"/>
                <w:sz w:val="20"/>
                <w:szCs w:val="20"/>
              </w:rPr>
              <w:t>No” go to  3a.</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10916" w:type="dxa"/>
            <w:gridSpan w:val="8"/>
            <w:tcBorders>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For a ‘No’ answer they should be able to look after themselves at home for 24 hours if necessary,  though  they need not actually look after themselves. Independence includes the ability to plan for and carry out the following activities:  getting washed</w:t>
            </w:r>
            <w:proofErr w:type="gramStart"/>
            <w:r w:rsidRPr="00C06086">
              <w:rPr>
                <w:rFonts w:ascii="Times New Roman" w:hAnsi="Times New Roman"/>
                <w:sz w:val="20"/>
                <w:szCs w:val="20"/>
              </w:rPr>
              <w:t>,  putting</w:t>
            </w:r>
            <w:proofErr w:type="gramEnd"/>
            <w:r w:rsidRPr="00C06086">
              <w:rPr>
                <w:rFonts w:ascii="Times New Roman" w:hAnsi="Times New Roman"/>
                <w:sz w:val="20"/>
                <w:szCs w:val="20"/>
              </w:rPr>
              <w:t xml:space="preserve"> on clean clothes without prompting, preparing food for themselves, dealing with callers, and handling minor domestic crises. The person should be able to carry out activities </w:t>
            </w:r>
            <w:proofErr w:type="gramStart"/>
            <w:r w:rsidRPr="00C06086">
              <w:rPr>
                <w:rFonts w:ascii="Times New Roman" w:hAnsi="Times New Roman"/>
                <w:sz w:val="20"/>
                <w:szCs w:val="20"/>
              </w:rPr>
              <w:t>without  needing</w:t>
            </w:r>
            <w:proofErr w:type="gramEnd"/>
            <w:r w:rsidRPr="00C06086">
              <w:rPr>
                <w:rFonts w:ascii="Times New Roman" w:hAnsi="Times New Roman"/>
                <w:sz w:val="20"/>
                <w:szCs w:val="20"/>
              </w:rPr>
              <w:t xml:space="preserve"> prompting or reminding, and should be capable of being left alone overnight.</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b</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Do they need frequent help or someone to be around at home most of the time?</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 (Upper SD)</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 (Lower SD)</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10916" w:type="dxa"/>
            <w:gridSpan w:val="8"/>
            <w:tcBorders>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 xml:space="preserve">For a ‘No’ answer they should be able to look after themselves at home for up to 8 hours during the day if necessary,  though they need not actually look after themselves. </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c</w:t>
            </w:r>
          </w:p>
        </w:tc>
        <w:tc>
          <w:tcPr>
            <w:tcW w:w="6233" w:type="dxa"/>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Was assistance at home essential before the injury?</w:t>
            </w:r>
          </w:p>
        </w:tc>
        <w:tc>
          <w:tcPr>
            <w:tcW w:w="425" w:type="dxa"/>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NDEPENDENCE OUTSIDE THE HOME</w:t>
            </w:r>
          </w:p>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3a</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Are they able to shop without assistance?</w:t>
            </w:r>
          </w:p>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 (Upper SD)</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            If ‘Yes’ go to 4a</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10916" w:type="dxa"/>
            <w:gridSpan w:val="8"/>
            <w:tcBorders>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This includes being able to plan what to buy, take care of money themselves, and behave appropriately in public. They need not normally shop, but must be able to do so.</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3b</w:t>
            </w:r>
          </w:p>
        </w:tc>
        <w:tc>
          <w:tcPr>
            <w:tcW w:w="6233" w:type="dxa"/>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Were they able to shop without assistance before the injury?</w:t>
            </w:r>
          </w:p>
          <w:p w:rsidR="00FA3CAE" w:rsidRPr="00C06086" w:rsidRDefault="00FA3CAE" w:rsidP="00D536BC">
            <w:pPr>
              <w:spacing w:before="0" w:after="0" w:line="240" w:lineRule="auto"/>
              <w:rPr>
                <w:rFonts w:ascii="Times New Roman" w:hAnsi="Times New Roman"/>
                <w:sz w:val="20"/>
                <w:szCs w:val="20"/>
              </w:rPr>
            </w:pPr>
          </w:p>
        </w:tc>
        <w:tc>
          <w:tcPr>
            <w:tcW w:w="425" w:type="dxa"/>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 xml:space="preserve">1 = No </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r>
      <w:tr w:rsidR="00FA3CAE" w:rsidRPr="00C06086" w:rsidTr="00D536BC">
        <w:tc>
          <w:tcPr>
            <w:tcW w:w="572" w:type="dxa"/>
            <w:tcBorders>
              <w:left w:val="single" w:sz="6" w:space="0" w:color="auto"/>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bottom w:val="dotted"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4a</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Are they able to travel locally without assistance?</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 (Upper SD)</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           If ‘Yes’ go to 5a</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10916" w:type="dxa"/>
            <w:gridSpan w:val="8"/>
            <w:tcBorders>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lastRenderedPageBreak/>
              <w:t xml:space="preserve">They may drive or use public transport to get around. Ability to use a taxi is sufficient, provided the person can phone for it themselves and </w:t>
            </w:r>
            <w:proofErr w:type="gramStart"/>
            <w:r w:rsidRPr="00C06086">
              <w:rPr>
                <w:rFonts w:ascii="Times New Roman" w:hAnsi="Times New Roman"/>
                <w:sz w:val="20"/>
                <w:szCs w:val="20"/>
              </w:rPr>
              <w:t>instruct</w:t>
            </w:r>
            <w:proofErr w:type="gramEnd"/>
            <w:r w:rsidRPr="00C06086">
              <w:rPr>
                <w:rFonts w:ascii="Times New Roman" w:hAnsi="Times New Roman"/>
                <w:sz w:val="20"/>
                <w:szCs w:val="20"/>
              </w:rPr>
              <w:t xml:space="preserve"> the driver.</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4b</w:t>
            </w:r>
          </w:p>
        </w:tc>
        <w:tc>
          <w:tcPr>
            <w:tcW w:w="6233" w:type="dxa"/>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Were they able to travel without assistance before the injury?</w:t>
            </w:r>
          </w:p>
        </w:tc>
        <w:tc>
          <w:tcPr>
            <w:tcW w:w="425" w:type="dxa"/>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r>
      <w:tr w:rsidR="00FA3CAE" w:rsidRPr="00C06086" w:rsidTr="00D536BC">
        <w:trPr>
          <w:trHeight w:val="65"/>
        </w:trPr>
        <w:tc>
          <w:tcPr>
            <w:tcW w:w="572" w:type="dxa"/>
            <w:tcBorders>
              <w:left w:val="single" w:sz="6" w:space="0" w:color="auto"/>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Borders>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top w:val="single" w:sz="6" w:space="0" w:color="auto"/>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WORK</w:t>
            </w:r>
          </w:p>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top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5a</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Are they currently able to work to their previous capacity?</w:t>
            </w:r>
          </w:p>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1151"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c>
          <w:tcPr>
            <w:tcW w:w="1785" w:type="dxa"/>
            <w:gridSpan w:val="2"/>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f ‘Yes’ go to 6a</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10916" w:type="dxa"/>
            <w:gridSpan w:val="8"/>
            <w:tcBorders>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 xml:space="preserve">If they were working before, then their current capacity for work should be at the same level. If they were seeking work before, then the injury should not have adversely affected their chances of obtaining work or the level of work for which they are eligible. If the patient was a student </w:t>
            </w:r>
            <w:proofErr w:type="gramStart"/>
            <w:r w:rsidRPr="00C06086">
              <w:rPr>
                <w:rFonts w:ascii="Times New Roman" w:hAnsi="Times New Roman"/>
                <w:sz w:val="20"/>
                <w:szCs w:val="20"/>
              </w:rPr>
              <w:t>before  injury</w:t>
            </w:r>
            <w:proofErr w:type="gramEnd"/>
            <w:r w:rsidRPr="00C06086">
              <w:rPr>
                <w:rFonts w:ascii="Times New Roman" w:hAnsi="Times New Roman"/>
                <w:sz w:val="20"/>
                <w:szCs w:val="20"/>
              </w:rPr>
              <w:t xml:space="preserve"> then their capacity for study should not have been adversely affected.</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keepNext/>
              <w:keepLines/>
              <w:spacing w:before="0" w:after="0" w:line="240" w:lineRule="auto"/>
              <w:rPr>
                <w:rFonts w:ascii="Times New Roman" w:hAnsi="Times New Roman"/>
                <w:sz w:val="20"/>
                <w:szCs w:val="20"/>
              </w:rPr>
            </w:pPr>
            <w:r w:rsidRPr="00C06086">
              <w:rPr>
                <w:rFonts w:ascii="Times New Roman" w:hAnsi="Times New Roman"/>
                <w:sz w:val="20"/>
                <w:szCs w:val="20"/>
              </w:rPr>
              <w:t>5b</w:t>
            </w:r>
          </w:p>
        </w:tc>
        <w:tc>
          <w:tcPr>
            <w:tcW w:w="6233" w:type="dxa"/>
          </w:tcPr>
          <w:p w:rsidR="00FA3CAE" w:rsidRPr="00C06086" w:rsidRDefault="00FA3CAE" w:rsidP="00D536BC">
            <w:pPr>
              <w:keepNext/>
              <w:keepLines/>
              <w:spacing w:before="0" w:after="0" w:line="240" w:lineRule="auto"/>
              <w:rPr>
                <w:rFonts w:ascii="Times New Roman" w:hAnsi="Times New Roman"/>
                <w:sz w:val="20"/>
                <w:szCs w:val="20"/>
              </w:rPr>
            </w:pPr>
            <w:r w:rsidRPr="00C06086">
              <w:rPr>
                <w:rFonts w:ascii="Times New Roman" w:hAnsi="Times New Roman"/>
                <w:sz w:val="20"/>
                <w:szCs w:val="20"/>
              </w:rPr>
              <w:t>How restricted are they?</w:t>
            </w:r>
          </w:p>
          <w:p w:rsidR="00FA3CAE" w:rsidRPr="00C06086" w:rsidRDefault="00FA3CAE" w:rsidP="00D536BC">
            <w:pPr>
              <w:keepNext/>
              <w:keepLines/>
              <w:numPr>
                <w:ilvl w:val="0"/>
                <w:numId w:val="8"/>
              </w:numPr>
              <w:overflowPunct w:val="0"/>
              <w:autoSpaceDE w:val="0"/>
              <w:autoSpaceDN w:val="0"/>
              <w:adjustRightInd w:val="0"/>
              <w:spacing w:before="0" w:after="0" w:line="240" w:lineRule="auto"/>
              <w:jc w:val="left"/>
              <w:textAlignment w:val="baseline"/>
              <w:rPr>
                <w:rFonts w:ascii="Times New Roman" w:hAnsi="Times New Roman"/>
                <w:sz w:val="20"/>
                <w:szCs w:val="20"/>
              </w:rPr>
            </w:pPr>
            <w:r w:rsidRPr="00C06086">
              <w:rPr>
                <w:rFonts w:ascii="Times New Roman" w:hAnsi="Times New Roman"/>
                <w:sz w:val="20"/>
                <w:szCs w:val="20"/>
              </w:rPr>
              <w:t>Reduced work capacity.</w:t>
            </w:r>
          </w:p>
        </w:tc>
        <w:tc>
          <w:tcPr>
            <w:tcW w:w="425" w:type="dxa"/>
          </w:tcPr>
          <w:p w:rsidR="00FA3CAE" w:rsidRPr="00C06086" w:rsidRDefault="00FA3CAE" w:rsidP="00D536BC">
            <w:pPr>
              <w:keepNext/>
              <w:keepLines/>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keepNext/>
              <w:keepLines/>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keepNext/>
              <w:keepLines/>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keepNext/>
              <w:keepLines/>
              <w:spacing w:before="0" w:after="0" w:line="240" w:lineRule="auto"/>
              <w:rPr>
                <w:rFonts w:ascii="Times New Roman" w:hAnsi="Times New Roman"/>
                <w:sz w:val="20"/>
                <w:szCs w:val="20"/>
              </w:rPr>
            </w:pPr>
          </w:p>
          <w:p w:rsidR="00FA3CAE" w:rsidRPr="00C06086" w:rsidRDefault="00FA3CAE" w:rsidP="00D536BC">
            <w:pPr>
              <w:keepNext/>
              <w:keepLines/>
              <w:spacing w:before="0" w:after="0" w:line="240" w:lineRule="auto"/>
              <w:rPr>
                <w:rFonts w:ascii="Times New Roman" w:hAnsi="Times New Roman"/>
                <w:sz w:val="20"/>
                <w:szCs w:val="20"/>
              </w:rPr>
            </w:pPr>
            <w:r w:rsidRPr="00C06086">
              <w:rPr>
                <w:rFonts w:ascii="Times New Roman" w:hAnsi="Times New Roman"/>
                <w:sz w:val="20"/>
                <w:szCs w:val="20"/>
              </w:rPr>
              <w:t>1 = a (Upper MD)</w:t>
            </w:r>
          </w:p>
        </w:tc>
      </w:tr>
      <w:tr w:rsidR="00FA3CAE" w:rsidRPr="00C06086" w:rsidTr="00D536BC">
        <w:tc>
          <w:tcPr>
            <w:tcW w:w="572" w:type="dxa"/>
            <w:tcBorders>
              <w:left w:val="single" w:sz="6" w:space="0" w:color="auto"/>
            </w:tcBorders>
          </w:tcPr>
          <w:p w:rsidR="00FA3CAE" w:rsidRPr="00C06086" w:rsidRDefault="00FA3CAE" w:rsidP="00D536BC">
            <w:pPr>
              <w:keepNext/>
              <w:keepLines/>
              <w:spacing w:before="0" w:after="0" w:line="240" w:lineRule="auto"/>
              <w:rPr>
                <w:rFonts w:ascii="Times New Roman" w:hAnsi="Times New Roman"/>
                <w:sz w:val="20"/>
                <w:szCs w:val="20"/>
              </w:rPr>
            </w:pPr>
          </w:p>
        </w:tc>
        <w:tc>
          <w:tcPr>
            <w:tcW w:w="6233" w:type="dxa"/>
          </w:tcPr>
          <w:p w:rsidR="00FA3CAE" w:rsidRPr="00C06086" w:rsidRDefault="00FA3CAE" w:rsidP="00D536BC">
            <w:pPr>
              <w:keepNext/>
              <w:keepLines/>
              <w:spacing w:before="0" w:after="0" w:line="240" w:lineRule="auto"/>
              <w:rPr>
                <w:rFonts w:ascii="Times New Roman" w:hAnsi="Times New Roman"/>
                <w:sz w:val="20"/>
                <w:szCs w:val="20"/>
              </w:rPr>
            </w:pPr>
            <w:r w:rsidRPr="00C06086">
              <w:rPr>
                <w:rFonts w:ascii="Times New Roman" w:hAnsi="Times New Roman"/>
                <w:sz w:val="20"/>
                <w:szCs w:val="20"/>
              </w:rPr>
              <w:t xml:space="preserve">b)  Able to work only in a sheltered workshop </w:t>
            </w:r>
            <w:proofErr w:type="gramStart"/>
            <w:r w:rsidRPr="00C06086">
              <w:rPr>
                <w:rFonts w:ascii="Times New Roman" w:hAnsi="Times New Roman"/>
                <w:sz w:val="20"/>
                <w:szCs w:val="20"/>
              </w:rPr>
              <w:t>or  non</w:t>
            </w:r>
            <w:proofErr w:type="gramEnd"/>
            <w:r w:rsidRPr="00C06086">
              <w:rPr>
                <w:rFonts w:ascii="Times New Roman" w:hAnsi="Times New Roman"/>
                <w:sz w:val="20"/>
                <w:szCs w:val="20"/>
              </w:rPr>
              <w:t>-competitive job, or currently unable to work.</w:t>
            </w:r>
          </w:p>
        </w:tc>
        <w:tc>
          <w:tcPr>
            <w:tcW w:w="425" w:type="dxa"/>
          </w:tcPr>
          <w:p w:rsidR="00FA3CAE" w:rsidRPr="00C06086" w:rsidRDefault="00FA3CAE" w:rsidP="00D536BC">
            <w:pPr>
              <w:keepNext/>
              <w:keepLines/>
              <w:spacing w:before="0" w:after="0" w:line="240" w:lineRule="auto"/>
              <w:rPr>
                <w:rFonts w:ascii="Times New Roman" w:hAnsi="Times New Roman"/>
                <w:sz w:val="20"/>
                <w:szCs w:val="20"/>
              </w:rPr>
            </w:pPr>
          </w:p>
        </w:tc>
        <w:tc>
          <w:tcPr>
            <w:tcW w:w="425" w:type="dxa"/>
          </w:tcPr>
          <w:p w:rsidR="00FA3CAE" w:rsidRPr="00C06086" w:rsidRDefault="00FA3CAE" w:rsidP="00D536BC">
            <w:pPr>
              <w:keepNext/>
              <w:keepLines/>
              <w:spacing w:before="0" w:after="0" w:line="240" w:lineRule="auto"/>
              <w:rPr>
                <w:rFonts w:ascii="Times New Roman" w:hAnsi="Times New Roman"/>
                <w:sz w:val="20"/>
                <w:szCs w:val="20"/>
              </w:rPr>
            </w:pPr>
          </w:p>
        </w:tc>
        <w:tc>
          <w:tcPr>
            <w:tcW w:w="325" w:type="dxa"/>
          </w:tcPr>
          <w:p w:rsidR="00FA3CAE" w:rsidRPr="00C06086" w:rsidRDefault="00FA3CAE" w:rsidP="00D536BC">
            <w:pPr>
              <w:keepNext/>
              <w:keepLines/>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keepNext/>
              <w:keepLines/>
              <w:spacing w:before="0" w:after="0" w:line="240" w:lineRule="auto"/>
              <w:rPr>
                <w:rFonts w:ascii="Times New Roman" w:hAnsi="Times New Roman"/>
                <w:sz w:val="20"/>
                <w:szCs w:val="20"/>
              </w:rPr>
            </w:pPr>
            <w:r w:rsidRPr="00C06086">
              <w:rPr>
                <w:rFonts w:ascii="Times New Roman" w:hAnsi="Times New Roman"/>
                <w:sz w:val="20"/>
                <w:szCs w:val="20"/>
              </w:rPr>
              <w:t>2 = b (Lower MD)</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shd w:val="pct20" w:color="auto" w:fill="auto"/>
          </w:tcPr>
          <w:p w:rsidR="00FA3CAE" w:rsidRPr="00C06086" w:rsidRDefault="00FA3CAE" w:rsidP="00D536BC">
            <w:pPr>
              <w:keepNext/>
              <w:keepLines/>
              <w:spacing w:before="0" w:after="0" w:line="240" w:lineRule="auto"/>
              <w:rPr>
                <w:rFonts w:ascii="Times New Roman" w:hAnsi="Times New Roman"/>
                <w:sz w:val="20"/>
                <w:szCs w:val="20"/>
              </w:rPr>
            </w:pPr>
            <w:r w:rsidRPr="00C06086">
              <w:rPr>
                <w:rFonts w:ascii="Times New Roman" w:hAnsi="Times New Roman"/>
                <w:sz w:val="20"/>
                <w:szCs w:val="20"/>
              </w:rPr>
              <w:t>5c</w:t>
            </w:r>
          </w:p>
        </w:tc>
        <w:tc>
          <w:tcPr>
            <w:tcW w:w="6233" w:type="dxa"/>
            <w:shd w:val="pct20" w:color="auto" w:fill="auto"/>
          </w:tcPr>
          <w:p w:rsidR="00FA3CAE" w:rsidRPr="00C06086" w:rsidRDefault="00FA3CAE" w:rsidP="00D536BC">
            <w:pPr>
              <w:keepNext/>
              <w:keepLines/>
              <w:spacing w:before="0" w:after="0" w:line="240" w:lineRule="auto"/>
              <w:rPr>
                <w:rFonts w:ascii="Times New Roman" w:hAnsi="Times New Roman"/>
                <w:sz w:val="20"/>
                <w:szCs w:val="20"/>
              </w:rPr>
            </w:pPr>
            <w:r w:rsidRPr="00C06086">
              <w:rPr>
                <w:rFonts w:ascii="Times New Roman" w:hAnsi="Times New Roman"/>
                <w:sz w:val="20"/>
                <w:szCs w:val="20"/>
              </w:rPr>
              <w:t>Were they either working or seeking employment before the injury (answer ‘yes’) or were they doing neither (answer ‘no’)?</w:t>
            </w:r>
          </w:p>
        </w:tc>
        <w:tc>
          <w:tcPr>
            <w:tcW w:w="425" w:type="dxa"/>
            <w:shd w:val="pct20" w:color="auto" w:fill="auto"/>
          </w:tcPr>
          <w:p w:rsidR="00FA3CAE" w:rsidRPr="00C06086" w:rsidRDefault="00FA3CAE" w:rsidP="00D536BC">
            <w:pPr>
              <w:keepNext/>
              <w:keepLines/>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shd w:val="pct20" w:color="auto" w:fill="auto"/>
          </w:tcPr>
          <w:p w:rsidR="00FA3CAE" w:rsidRPr="00C06086" w:rsidRDefault="00FA3CAE" w:rsidP="00D536BC">
            <w:pPr>
              <w:keepNext/>
              <w:keepLines/>
              <w:spacing w:before="0" w:after="0" w:line="240" w:lineRule="auto"/>
              <w:rPr>
                <w:rFonts w:ascii="Times New Roman" w:hAnsi="Times New Roman"/>
                <w:sz w:val="20"/>
                <w:szCs w:val="20"/>
              </w:rPr>
            </w:pPr>
          </w:p>
          <w:p w:rsidR="00FA3CAE" w:rsidRPr="00C06086" w:rsidRDefault="00FA3CAE" w:rsidP="00D536BC">
            <w:pPr>
              <w:keepNext/>
              <w:keepLines/>
              <w:spacing w:before="0" w:after="0" w:line="240" w:lineRule="auto"/>
              <w:rPr>
                <w:rFonts w:ascii="Times New Roman" w:hAnsi="Times New Roman"/>
                <w:sz w:val="20"/>
                <w:szCs w:val="20"/>
              </w:rPr>
            </w:pPr>
          </w:p>
        </w:tc>
        <w:tc>
          <w:tcPr>
            <w:tcW w:w="325" w:type="dxa"/>
            <w:tcBorders>
              <w:left w:val="nil"/>
            </w:tcBorders>
            <w:shd w:val="pct20" w:color="auto" w:fill="auto"/>
          </w:tcPr>
          <w:p w:rsidR="00FA3CAE" w:rsidRPr="00C06086" w:rsidRDefault="00FA3CAE" w:rsidP="00D536BC">
            <w:pPr>
              <w:keepNext/>
              <w:keepLines/>
              <w:spacing w:before="0" w:after="0" w:line="240" w:lineRule="auto"/>
              <w:rPr>
                <w:rFonts w:ascii="Times New Roman" w:hAnsi="Times New Roman"/>
                <w:sz w:val="20"/>
                <w:szCs w:val="20"/>
              </w:rPr>
            </w:pPr>
          </w:p>
        </w:tc>
        <w:tc>
          <w:tcPr>
            <w:tcW w:w="2936" w:type="dxa"/>
            <w:gridSpan w:val="3"/>
            <w:tcBorders>
              <w:right w:val="single" w:sz="6" w:space="0" w:color="auto"/>
            </w:tcBorders>
            <w:shd w:val="pct20" w:color="auto" w:fill="auto"/>
          </w:tcPr>
          <w:p w:rsidR="00FA3CAE" w:rsidRPr="00C06086" w:rsidRDefault="00FA3CAE" w:rsidP="00D536BC">
            <w:pPr>
              <w:keepNext/>
              <w:keepLines/>
              <w:spacing w:before="0" w:after="0" w:line="240" w:lineRule="auto"/>
              <w:rPr>
                <w:rFonts w:ascii="Times New Roman" w:hAnsi="Times New Roman"/>
                <w:sz w:val="20"/>
                <w:szCs w:val="20"/>
              </w:rPr>
            </w:pPr>
            <w:r w:rsidRPr="00C06086">
              <w:rPr>
                <w:rFonts w:ascii="Times New Roman" w:hAnsi="Times New Roman"/>
                <w:sz w:val="20"/>
                <w:szCs w:val="20"/>
              </w:rPr>
              <w:t xml:space="preserve">1 = No </w:t>
            </w:r>
          </w:p>
          <w:p w:rsidR="00FA3CAE" w:rsidRPr="00C06086" w:rsidRDefault="00FA3CAE" w:rsidP="00D536BC">
            <w:pPr>
              <w:keepNext/>
              <w:keepLines/>
              <w:spacing w:before="0" w:after="0" w:line="240" w:lineRule="auto"/>
              <w:rPr>
                <w:rFonts w:ascii="Times New Roman" w:hAnsi="Times New Roman"/>
                <w:sz w:val="20"/>
                <w:szCs w:val="20"/>
              </w:rPr>
            </w:pPr>
            <w:r w:rsidRPr="00C06086">
              <w:rPr>
                <w:rFonts w:ascii="Times New Roman" w:hAnsi="Times New Roman"/>
                <w:sz w:val="20"/>
                <w:szCs w:val="20"/>
              </w:rPr>
              <w:t xml:space="preserve">2 = Yes </w:t>
            </w:r>
          </w:p>
        </w:tc>
      </w:tr>
      <w:tr w:rsidR="00FA3CAE" w:rsidRPr="00C06086" w:rsidTr="00D536BC">
        <w:tc>
          <w:tcPr>
            <w:tcW w:w="572" w:type="dxa"/>
            <w:tcBorders>
              <w:left w:val="single" w:sz="6" w:space="0" w:color="auto"/>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bottom w:val="dotted"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SOCIAL &amp; LEISURE ACTIVITIES</w:t>
            </w:r>
          </w:p>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6a</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Are they able to resume regular social and leisure activities outside home?</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1151"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c>
          <w:tcPr>
            <w:tcW w:w="1785" w:type="dxa"/>
            <w:gridSpan w:val="2"/>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f ‘Yes’ go to 7a</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10916" w:type="dxa"/>
            <w:gridSpan w:val="8"/>
            <w:tcBorders>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They need not have resumed all their previous leisure activities, but should not be prevented by physical or mental impairment. If they have stopped the majority of activities because of loss of interest or motivation then this is also considered a disability.</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6b</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What is the extent of restriction on their social and leisure activities?</w:t>
            </w:r>
          </w:p>
          <w:p w:rsidR="00FA3CAE" w:rsidRPr="00C06086" w:rsidRDefault="00FA3CAE" w:rsidP="00D536BC">
            <w:pPr>
              <w:numPr>
                <w:ilvl w:val="0"/>
                <w:numId w:val="9"/>
              </w:numPr>
              <w:overflowPunct w:val="0"/>
              <w:autoSpaceDE w:val="0"/>
              <w:autoSpaceDN w:val="0"/>
              <w:adjustRightInd w:val="0"/>
              <w:spacing w:before="0" w:after="0" w:line="240" w:lineRule="auto"/>
              <w:jc w:val="left"/>
              <w:textAlignment w:val="baseline"/>
              <w:rPr>
                <w:rFonts w:ascii="Times New Roman" w:hAnsi="Times New Roman"/>
                <w:sz w:val="20"/>
                <w:szCs w:val="20"/>
              </w:rPr>
            </w:pPr>
            <w:r w:rsidRPr="00C06086">
              <w:rPr>
                <w:rFonts w:ascii="Times New Roman" w:hAnsi="Times New Roman"/>
                <w:sz w:val="20"/>
                <w:szCs w:val="20"/>
              </w:rPr>
              <w:t>Participate a bit less: at least half as often as before injury.</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a (Lower GR)</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numPr>
                <w:ilvl w:val="0"/>
                <w:numId w:val="9"/>
              </w:numPr>
              <w:overflowPunct w:val="0"/>
              <w:autoSpaceDE w:val="0"/>
              <w:autoSpaceDN w:val="0"/>
              <w:adjustRightInd w:val="0"/>
              <w:spacing w:before="0" w:after="0" w:line="240" w:lineRule="auto"/>
              <w:jc w:val="left"/>
              <w:textAlignment w:val="baseline"/>
              <w:rPr>
                <w:rFonts w:ascii="Times New Roman" w:hAnsi="Times New Roman"/>
                <w:sz w:val="20"/>
                <w:szCs w:val="20"/>
              </w:rPr>
            </w:pPr>
            <w:r w:rsidRPr="00C06086">
              <w:rPr>
                <w:rFonts w:ascii="Times New Roman" w:hAnsi="Times New Roman"/>
                <w:sz w:val="20"/>
                <w:szCs w:val="20"/>
              </w:rPr>
              <w:t>Participate much less:  less than half as often.</w:t>
            </w:r>
          </w:p>
          <w:p w:rsidR="00FA3CAE" w:rsidRPr="00C06086" w:rsidRDefault="00FA3CAE" w:rsidP="00D536BC">
            <w:pPr>
              <w:numPr>
                <w:ilvl w:val="0"/>
                <w:numId w:val="9"/>
              </w:numPr>
              <w:overflowPunct w:val="0"/>
              <w:autoSpaceDE w:val="0"/>
              <w:autoSpaceDN w:val="0"/>
              <w:adjustRightInd w:val="0"/>
              <w:spacing w:before="0" w:after="0" w:line="240" w:lineRule="auto"/>
              <w:jc w:val="left"/>
              <w:textAlignment w:val="baseline"/>
              <w:rPr>
                <w:rFonts w:ascii="Times New Roman" w:hAnsi="Times New Roman"/>
                <w:sz w:val="20"/>
                <w:szCs w:val="20"/>
              </w:rPr>
            </w:pPr>
            <w:r w:rsidRPr="00C06086">
              <w:rPr>
                <w:rFonts w:ascii="Times New Roman" w:hAnsi="Times New Roman"/>
                <w:sz w:val="20"/>
                <w:szCs w:val="20"/>
              </w:rPr>
              <w:t>Unable to participate: rarely, if ever, take part.</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b (Upper MD)</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3 = c (Lower MD)</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6c</w:t>
            </w:r>
          </w:p>
        </w:tc>
        <w:tc>
          <w:tcPr>
            <w:tcW w:w="6233" w:type="dxa"/>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 xml:space="preserve">Did they engage </w:t>
            </w:r>
            <w:proofErr w:type="gramStart"/>
            <w:r w:rsidRPr="00C06086">
              <w:rPr>
                <w:rFonts w:ascii="Times New Roman" w:hAnsi="Times New Roman"/>
                <w:sz w:val="20"/>
                <w:szCs w:val="20"/>
              </w:rPr>
              <w:t>in  regular</w:t>
            </w:r>
            <w:proofErr w:type="gramEnd"/>
            <w:r w:rsidRPr="00C06086">
              <w:rPr>
                <w:rFonts w:ascii="Times New Roman" w:hAnsi="Times New Roman"/>
                <w:sz w:val="20"/>
                <w:szCs w:val="20"/>
              </w:rPr>
              <w:t xml:space="preserve"> social and leisure activities outside home before the injury?</w:t>
            </w:r>
          </w:p>
        </w:tc>
        <w:tc>
          <w:tcPr>
            <w:tcW w:w="425" w:type="dxa"/>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 xml:space="preserve">1 = No </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r>
      <w:tr w:rsidR="00FA3CAE" w:rsidRPr="00C06086" w:rsidTr="00D536BC">
        <w:tc>
          <w:tcPr>
            <w:tcW w:w="572" w:type="dxa"/>
            <w:tcBorders>
              <w:left w:val="single" w:sz="6" w:space="0" w:color="auto"/>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bottom w:val="dotted"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bottom w:val="dotted"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 xml:space="preserve"> FAMILY &amp; FRIENDSHIPS</w:t>
            </w:r>
          </w:p>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7a</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Have there been psychological problems which have resulted in ongoing family disruption or disruption to friendships?</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1151"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c>
          <w:tcPr>
            <w:tcW w:w="1785" w:type="dxa"/>
            <w:gridSpan w:val="2"/>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f ‘No’ go to 8a</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10916" w:type="dxa"/>
            <w:gridSpan w:val="8"/>
            <w:tcBorders>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Typical post-traumatic personality changes: quick temper, irritability, anxiety, insensitivity to others, mood swings, depression, and unreasonable or childish behaviour.</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7b</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What has been the extent of disruption or strain?</w:t>
            </w:r>
          </w:p>
          <w:p w:rsidR="00FA3CAE" w:rsidRPr="00C06086" w:rsidRDefault="00FA3CAE" w:rsidP="00D536BC">
            <w:pPr>
              <w:numPr>
                <w:ilvl w:val="0"/>
                <w:numId w:val="10"/>
              </w:numPr>
              <w:overflowPunct w:val="0"/>
              <w:autoSpaceDE w:val="0"/>
              <w:autoSpaceDN w:val="0"/>
              <w:adjustRightInd w:val="0"/>
              <w:spacing w:before="0" w:after="0" w:line="240" w:lineRule="auto"/>
              <w:jc w:val="left"/>
              <w:textAlignment w:val="baseline"/>
              <w:rPr>
                <w:rFonts w:ascii="Times New Roman" w:hAnsi="Times New Roman"/>
                <w:sz w:val="20"/>
                <w:szCs w:val="20"/>
              </w:rPr>
            </w:pPr>
            <w:r w:rsidRPr="00C06086">
              <w:rPr>
                <w:rFonts w:ascii="Times New Roman" w:hAnsi="Times New Roman"/>
                <w:sz w:val="20"/>
                <w:szCs w:val="20"/>
              </w:rPr>
              <w:t>Occasional  - less than weekly</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a (Lower GR)</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numPr>
                <w:ilvl w:val="0"/>
                <w:numId w:val="10"/>
              </w:numPr>
              <w:overflowPunct w:val="0"/>
              <w:autoSpaceDE w:val="0"/>
              <w:autoSpaceDN w:val="0"/>
              <w:adjustRightInd w:val="0"/>
              <w:spacing w:before="0" w:after="0" w:line="240" w:lineRule="auto"/>
              <w:jc w:val="left"/>
              <w:textAlignment w:val="baseline"/>
              <w:rPr>
                <w:rFonts w:ascii="Times New Roman" w:hAnsi="Times New Roman"/>
                <w:sz w:val="20"/>
                <w:szCs w:val="20"/>
              </w:rPr>
            </w:pPr>
            <w:r w:rsidRPr="00C06086">
              <w:rPr>
                <w:rFonts w:ascii="Times New Roman" w:hAnsi="Times New Roman"/>
                <w:sz w:val="20"/>
                <w:szCs w:val="20"/>
              </w:rPr>
              <w:t>Frequent - once a week or more, but tolerable.</w:t>
            </w:r>
          </w:p>
          <w:p w:rsidR="00FA3CAE" w:rsidRPr="00C06086" w:rsidRDefault="00FA3CAE" w:rsidP="00D536BC">
            <w:pPr>
              <w:numPr>
                <w:ilvl w:val="0"/>
                <w:numId w:val="11"/>
              </w:numPr>
              <w:overflowPunct w:val="0"/>
              <w:autoSpaceDE w:val="0"/>
              <w:autoSpaceDN w:val="0"/>
              <w:adjustRightInd w:val="0"/>
              <w:spacing w:before="0" w:after="0" w:line="240" w:lineRule="auto"/>
              <w:jc w:val="left"/>
              <w:textAlignment w:val="baseline"/>
              <w:rPr>
                <w:rFonts w:ascii="Times New Roman" w:hAnsi="Times New Roman"/>
                <w:sz w:val="20"/>
                <w:szCs w:val="20"/>
              </w:rPr>
            </w:pPr>
            <w:r w:rsidRPr="00C06086">
              <w:rPr>
                <w:rFonts w:ascii="Times New Roman" w:hAnsi="Times New Roman"/>
                <w:sz w:val="20"/>
                <w:szCs w:val="20"/>
              </w:rPr>
              <w:t>Constant - daily and intolerable.</w:t>
            </w:r>
          </w:p>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b (Upper MD)</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3 = c (Lower MD)</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7c</w:t>
            </w:r>
          </w:p>
        </w:tc>
        <w:tc>
          <w:tcPr>
            <w:tcW w:w="6233" w:type="dxa"/>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Were there problems with family or friends before the injury?</w:t>
            </w:r>
          </w:p>
          <w:p w:rsidR="00FA3CAE" w:rsidRPr="00C06086" w:rsidRDefault="00FA3CAE" w:rsidP="00D536BC">
            <w:pPr>
              <w:spacing w:before="0" w:after="0" w:line="240" w:lineRule="auto"/>
              <w:rPr>
                <w:rFonts w:ascii="Times New Roman" w:hAnsi="Times New Roman"/>
                <w:sz w:val="20"/>
                <w:szCs w:val="20"/>
              </w:rPr>
            </w:pPr>
          </w:p>
        </w:tc>
        <w:tc>
          <w:tcPr>
            <w:tcW w:w="425" w:type="dxa"/>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p>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 xml:space="preserve">1 = No </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r>
      <w:tr w:rsidR="00FA3CAE" w:rsidRPr="00C06086" w:rsidTr="00D536BC">
        <w:tc>
          <w:tcPr>
            <w:tcW w:w="10916" w:type="dxa"/>
            <w:gridSpan w:val="8"/>
            <w:tcBorders>
              <w:left w:val="single" w:sz="6" w:space="0" w:color="auto"/>
              <w:bottom w:val="single" w:sz="6" w:space="0" w:color="auto"/>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f there were some problems before injury, but these have become markedly worse since injury then answer ‘No’ to 7c.</w:t>
            </w:r>
          </w:p>
        </w:tc>
      </w:tr>
      <w:tr w:rsidR="00FA3CAE" w:rsidRPr="00C06086" w:rsidTr="00D536BC">
        <w:tc>
          <w:tcPr>
            <w:tcW w:w="572" w:type="dxa"/>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top w:val="single" w:sz="6" w:space="0" w:color="auto"/>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RETURN TO NORMAL LIFE</w:t>
            </w:r>
          </w:p>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top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top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8a</w:t>
            </w:r>
          </w:p>
        </w:tc>
        <w:tc>
          <w:tcPr>
            <w:tcW w:w="6233"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Are there any other current problems relating to the injury which affect daily life?</w:t>
            </w: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tcPr>
          <w:p w:rsidR="00FA3CAE" w:rsidRPr="00C06086" w:rsidRDefault="00FA3CAE" w:rsidP="00D536BC">
            <w:pPr>
              <w:spacing w:before="0" w:after="0" w:line="240" w:lineRule="auto"/>
              <w:rPr>
                <w:rFonts w:ascii="Times New Roman" w:hAnsi="Times New Roman"/>
                <w:sz w:val="20"/>
                <w:szCs w:val="20"/>
              </w:rPr>
            </w:pPr>
          </w:p>
        </w:tc>
        <w:tc>
          <w:tcPr>
            <w:tcW w:w="1871" w:type="dxa"/>
            <w:gridSpan w:val="2"/>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 (Upper GR)</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 (Lower GR)</w:t>
            </w:r>
          </w:p>
        </w:tc>
        <w:tc>
          <w:tcPr>
            <w:tcW w:w="1065" w:type="dxa"/>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f ‘No’ go to</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 xml:space="preserve">     next page</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10916" w:type="dxa"/>
            <w:gridSpan w:val="8"/>
            <w:tcBorders>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 xml:space="preserve">Other typical problems reported after </w:t>
            </w:r>
            <w:r>
              <w:rPr>
                <w:rFonts w:ascii="Times New Roman" w:hAnsi="Times New Roman"/>
                <w:sz w:val="20"/>
                <w:szCs w:val="20"/>
              </w:rPr>
              <w:t>head injury</w:t>
            </w:r>
            <w:r w:rsidRPr="00C06086">
              <w:rPr>
                <w:rFonts w:ascii="Times New Roman" w:hAnsi="Times New Roman"/>
                <w:sz w:val="20"/>
                <w:szCs w:val="20"/>
              </w:rPr>
              <w:t>:  headaches, dizziness, tiredness, sensitivity to noise or light</w:t>
            </w:r>
            <w:proofErr w:type="gramStart"/>
            <w:r w:rsidRPr="00C06086">
              <w:rPr>
                <w:rFonts w:ascii="Times New Roman" w:hAnsi="Times New Roman"/>
                <w:sz w:val="20"/>
                <w:szCs w:val="20"/>
              </w:rPr>
              <w:t>,  slowness</w:t>
            </w:r>
            <w:proofErr w:type="gramEnd"/>
            <w:r w:rsidRPr="00C06086">
              <w:rPr>
                <w:rFonts w:ascii="Times New Roman" w:hAnsi="Times New Roman"/>
                <w:sz w:val="20"/>
                <w:szCs w:val="20"/>
              </w:rPr>
              <w:t>, memory failures, and concentration problems.</w:t>
            </w:r>
          </w:p>
        </w:tc>
      </w:tr>
      <w:tr w:rsidR="00FA3CAE" w:rsidRPr="00C06086" w:rsidTr="00D536BC">
        <w:tc>
          <w:tcPr>
            <w:tcW w:w="572" w:type="dxa"/>
            <w:tcBorders>
              <w:lef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6233"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425" w:type="dxa"/>
          </w:tcPr>
          <w:p w:rsidR="00FA3CAE" w:rsidRPr="00C06086" w:rsidRDefault="00FA3CAE" w:rsidP="00D536BC">
            <w:pPr>
              <w:spacing w:before="0" w:after="0" w:line="240" w:lineRule="auto"/>
              <w:rPr>
                <w:rFonts w:ascii="Times New Roman" w:hAnsi="Times New Roman"/>
                <w:sz w:val="20"/>
                <w:szCs w:val="20"/>
              </w:rPr>
            </w:pPr>
          </w:p>
        </w:tc>
        <w:tc>
          <w:tcPr>
            <w:tcW w:w="325" w:type="dxa"/>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572" w:type="dxa"/>
            <w:tcBorders>
              <w:lef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8b</w:t>
            </w:r>
          </w:p>
        </w:tc>
        <w:tc>
          <w:tcPr>
            <w:tcW w:w="6233" w:type="dxa"/>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Were similar problems present before the injury?</w:t>
            </w:r>
          </w:p>
          <w:p w:rsidR="00FA3CAE" w:rsidRPr="00C06086" w:rsidRDefault="00FA3CAE" w:rsidP="00D536BC">
            <w:pPr>
              <w:spacing w:before="0" w:after="0" w:line="240" w:lineRule="auto"/>
              <w:rPr>
                <w:rFonts w:ascii="Times New Roman" w:hAnsi="Times New Roman"/>
                <w:sz w:val="20"/>
                <w:szCs w:val="20"/>
              </w:rPr>
            </w:pPr>
          </w:p>
        </w:tc>
        <w:tc>
          <w:tcPr>
            <w:tcW w:w="425" w:type="dxa"/>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425" w:type="dxa"/>
            <w:tcBorders>
              <w:top w:val="single" w:sz="6" w:space="0" w:color="auto"/>
              <w:left w:val="single" w:sz="6" w:space="0" w:color="auto"/>
              <w:bottom w:val="single" w:sz="6" w:space="0" w:color="auto"/>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325" w:type="dxa"/>
            <w:tcBorders>
              <w:left w:val="nil"/>
            </w:tcBorders>
            <w:shd w:val="pct20" w:color="auto" w:fill="auto"/>
          </w:tcPr>
          <w:p w:rsidR="00FA3CAE" w:rsidRPr="00C06086" w:rsidRDefault="00FA3CAE" w:rsidP="00D536BC">
            <w:pPr>
              <w:spacing w:before="0" w:after="0" w:line="240" w:lineRule="auto"/>
              <w:rPr>
                <w:rFonts w:ascii="Times New Roman" w:hAnsi="Times New Roman"/>
                <w:sz w:val="20"/>
                <w:szCs w:val="20"/>
              </w:rPr>
            </w:pPr>
          </w:p>
        </w:tc>
        <w:tc>
          <w:tcPr>
            <w:tcW w:w="2936" w:type="dxa"/>
            <w:gridSpan w:val="3"/>
            <w:tcBorders>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 = No</w:t>
            </w:r>
          </w:p>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 = Yes</w:t>
            </w:r>
          </w:p>
        </w:tc>
      </w:tr>
      <w:tr w:rsidR="00FA3CAE" w:rsidRPr="00C06086" w:rsidTr="00D536BC">
        <w:tc>
          <w:tcPr>
            <w:tcW w:w="10916" w:type="dxa"/>
            <w:gridSpan w:val="8"/>
            <w:tcBorders>
              <w:left w:val="single" w:sz="6" w:space="0" w:color="auto"/>
              <w:bottom w:val="single" w:sz="6" w:space="0" w:color="auto"/>
              <w:right w:val="single" w:sz="6" w:space="0" w:color="auto"/>
            </w:tcBorders>
            <w:shd w:val="pct20" w:color="auto" w:fill="auto"/>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If there were some problems before injury, but these have become markedly worse since injury then answer ‘No’ to 8b.</w:t>
            </w:r>
          </w:p>
        </w:tc>
      </w:tr>
    </w:tbl>
    <w:p w:rsidR="00FA3CAE" w:rsidRPr="00C06086" w:rsidRDefault="00FA3CAE" w:rsidP="00FA3CAE">
      <w:pPr>
        <w:spacing w:before="0" w:after="0" w:line="240" w:lineRule="auto"/>
        <w:rPr>
          <w:rFonts w:ascii="Times New Roman" w:hAnsi="Times New Roman"/>
          <w:sz w:val="20"/>
          <w:szCs w:val="20"/>
        </w:rPr>
      </w:pPr>
    </w:p>
    <w:p w:rsidR="00FA3CAE" w:rsidRPr="00C06086" w:rsidRDefault="00FA3CAE" w:rsidP="00FA3CAE">
      <w:pPr>
        <w:spacing w:before="0" w:after="0" w:line="240" w:lineRule="auto"/>
        <w:rPr>
          <w:rFonts w:ascii="Times New Roman" w:hAnsi="Times New Roman"/>
          <w:sz w:val="20"/>
          <w:szCs w:val="20"/>
        </w:rPr>
      </w:pPr>
    </w:p>
    <w:p w:rsidR="00FA3CAE" w:rsidRPr="00C06086" w:rsidRDefault="00FA3CAE" w:rsidP="00FA3CAE">
      <w:pPr>
        <w:keepNext/>
        <w:spacing w:before="0" w:after="0" w:line="240" w:lineRule="auto"/>
        <w:ind w:left="-851"/>
        <w:rPr>
          <w:rFonts w:ascii="Times New Roman" w:hAnsi="Times New Roman"/>
          <w:sz w:val="20"/>
          <w:szCs w:val="20"/>
        </w:rPr>
      </w:pPr>
      <w:r w:rsidRPr="00C06086">
        <w:rPr>
          <w:rFonts w:ascii="Times New Roman" w:hAnsi="Times New Roman"/>
          <w:sz w:val="20"/>
          <w:szCs w:val="20"/>
        </w:rPr>
        <w:t xml:space="preserve">Epilepsy: </w:t>
      </w:r>
    </w:p>
    <w:p w:rsidR="00FA3CAE" w:rsidRPr="00C06086" w:rsidRDefault="00FA3CAE" w:rsidP="00FA3CAE">
      <w:pPr>
        <w:spacing w:before="0" w:after="0" w:line="240" w:lineRule="auto"/>
        <w:ind w:left="-851"/>
        <w:rPr>
          <w:rFonts w:ascii="Times New Roman" w:hAnsi="Times New Roman"/>
          <w:sz w:val="20"/>
          <w:szCs w:val="20"/>
        </w:rPr>
      </w:pPr>
      <w:r w:rsidRPr="00C06086">
        <w:rPr>
          <w:rFonts w:ascii="Times New Roman" w:hAnsi="Times New Roman"/>
          <w:sz w:val="20"/>
          <w:szCs w:val="20"/>
        </w:rPr>
        <w:t xml:space="preserve">Since the injury has the head injured </w:t>
      </w:r>
      <w:proofErr w:type="gramStart"/>
      <w:r w:rsidRPr="00C06086">
        <w:rPr>
          <w:rFonts w:ascii="Times New Roman" w:hAnsi="Times New Roman"/>
          <w:sz w:val="20"/>
          <w:szCs w:val="20"/>
        </w:rPr>
        <w:t>person  had</w:t>
      </w:r>
      <w:proofErr w:type="gramEnd"/>
      <w:r w:rsidRPr="00C06086">
        <w:rPr>
          <w:rFonts w:ascii="Times New Roman" w:hAnsi="Times New Roman"/>
          <w:sz w:val="20"/>
          <w:szCs w:val="20"/>
        </w:rPr>
        <w:t xml:space="preserve"> any epileptic fits? </w:t>
      </w:r>
      <w:r w:rsidRPr="00C06086">
        <w:rPr>
          <w:rFonts w:ascii="Times New Roman" w:hAnsi="Times New Roman"/>
          <w:sz w:val="20"/>
          <w:szCs w:val="20"/>
        </w:rPr>
        <w:tab/>
      </w:r>
      <w:r w:rsidRPr="00C06086">
        <w:rPr>
          <w:rFonts w:ascii="Times New Roman" w:hAnsi="Times New Roman"/>
          <w:sz w:val="20"/>
          <w:szCs w:val="20"/>
        </w:rPr>
        <w:tab/>
        <w:t>No / Yes</w:t>
      </w:r>
    </w:p>
    <w:p w:rsidR="00FA3CAE" w:rsidRPr="00C06086" w:rsidRDefault="00FA3CAE" w:rsidP="00FA3CAE">
      <w:pPr>
        <w:spacing w:before="0" w:after="0" w:line="240" w:lineRule="auto"/>
        <w:ind w:left="-851"/>
        <w:rPr>
          <w:rFonts w:ascii="Times New Roman" w:hAnsi="Times New Roman"/>
          <w:sz w:val="20"/>
          <w:szCs w:val="20"/>
        </w:rPr>
      </w:pPr>
      <w:r w:rsidRPr="00C06086">
        <w:rPr>
          <w:rFonts w:ascii="Times New Roman" w:hAnsi="Times New Roman"/>
          <w:sz w:val="20"/>
          <w:szCs w:val="20"/>
        </w:rPr>
        <w:t xml:space="preserve">Have they been told that they are currently at risk of developing epilepsy?  </w:t>
      </w:r>
      <w:r w:rsidRPr="00C06086">
        <w:rPr>
          <w:rFonts w:ascii="Times New Roman" w:hAnsi="Times New Roman"/>
          <w:sz w:val="20"/>
          <w:szCs w:val="20"/>
        </w:rPr>
        <w:tab/>
        <w:t>No / Yes</w:t>
      </w:r>
    </w:p>
    <w:p w:rsidR="00FA3CAE" w:rsidRPr="00C06086" w:rsidRDefault="00FA3CAE" w:rsidP="00FA3CAE">
      <w:pPr>
        <w:spacing w:before="0" w:after="0" w:line="240" w:lineRule="auto"/>
        <w:ind w:left="-851"/>
        <w:rPr>
          <w:rFonts w:ascii="Times New Roman" w:hAnsi="Times New Roman"/>
          <w:sz w:val="20"/>
          <w:szCs w:val="20"/>
        </w:rPr>
      </w:pPr>
    </w:p>
    <w:p w:rsidR="00FA3CAE" w:rsidRPr="00C06086" w:rsidRDefault="00FA3CAE" w:rsidP="00FA3CAE">
      <w:pPr>
        <w:spacing w:before="0" w:after="0" w:line="240" w:lineRule="auto"/>
        <w:ind w:left="-851"/>
        <w:rPr>
          <w:rFonts w:ascii="Times New Roman" w:hAnsi="Times New Roman"/>
          <w:sz w:val="20"/>
          <w:szCs w:val="20"/>
        </w:rPr>
      </w:pPr>
      <w:r w:rsidRPr="00C06086">
        <w:rPr>
          <w:rFonts w:ascii="Times New Roman" w:hAnsi="Times New Roman"/>
          <w:sz w:val="20"/>
          <w:szCs w:val="20"/>
        </w:rPr>
        <w:t xml:space="preserve">What is the most important factor in outcome?  </w:t>
      </w:r>
    </w:p>
    <w:p w:rsidR="00FA3CAE" w:rsidRPr="00C06086" w:rsidRDefault="00FA3CAE" w:rsidP="00FA3CAE">
      <w:pPr>
        <w:spacing w:before="0" w:after="0" w:line="240" w:lineRule="auto"/>
        <w:ind w:left="-851" w:right="-994"/>
        <w:rPr>
          <w:rFonts w:ascii="Times New Roman" w:hAnsi="Times New Roman"/>
          <w:sz w:val="20"/>
          <w:szCs w:val="20"/>
        </w:rPr>
      </w:pPr>
      <w:r w:rsidRPr="00C06086">
        <w:rPr>
          <w:rFonts w:ascii="Times New Roman" w:hAnsi="Times New Roman"/>
          <w:sz w:val="20"/>
          <w:szCs w:val="20"/>
        </w:rPr>
        <w:t xml:space="preserve">Effects </w:t>
      </w:r>
      <w:proofErr w:type="spellStart"/>
      <w:r w:rsidRPr="00C06086">
        <w:rPr>
          <w:rFonts w:ascii="Times New Roman" w:hAnsi="Times New Roman"/>
          <w:sz w:val="20"/>
          <w:szCs w:val="20"/>
        </w:rPr>
        <w:t>of</w:t>
      </w:r>
      <w:r>
        <w:rPr>
          <w:rFonts w:ascii="Times New Roman" w:hAnsi="Times New Roman"/>
          <w:sz w:val="20"/>
          <w:szCs w:val="20"/>
        </w:rPr>
        <w:t>head</w:t>
      </w:r>
      <w:proofErr w:type="spellEnd"/>
      <w:r>
        <w:rPr>
          <w:rFonts w:ascii="Times New Roman" w:hAnsi="Times New Roman"/>
          <w:sz w:val="20"/>
          <w:szCs w:val="20"/>
        </w:rPr>
        <w:t xml:space="preserve"> injury</w:t>
      </w:r>
      <w:r w:rsidRPr="00C06086">
        <w:rPr>
          <w:rFonts w:ascii="Times New Roman" w:hAnsi="Times New Roman"/>
          <w:sz w:val="20"/>
          <w:szCs w:val="20"/>
        </w:rPr>
        <w:t xml:space="preserve"> ___     </w:t>
      </w:r>
      <w:proofErr w:type="gramStart"/>
      <w:r w:rsidRPr="00C06086">
        <w:rPr>
          <w:rFonts w:ascii="Times New Roman" w:hAnsi="Times New Roman"/>
          <w:sz w:val="20"/>
          <w:szCs w:val="20"/>
        </w:rPr>
        <w:t>Effects</w:t>
      </w:r>
      <w:proofErr w:type="gramEnd"/>
      <w:r w:rsidRPr="00C06086">
        <w:rPr>
          <w:rFonts w:ascii="Times New Roman" w:hAnsi="Times New Roman"/>
          <w:sz w:val="20"/>
          <w:szCs w:val="20"/>
        </w:rPr>
        <w:t xml:space="preserve"> of illness or injury to another part of the body ___   A mixture of these ___</w:t>
      </w:r>
    </w:p>
    <w:p w:rsidR="00FA3CAE" w:rsidRPr="00C06086" w:rsidRDefault="00FA3CAE" w:rsidP="00FA3CAE">
      <w:pPr>
        <w:spacing w:before="0" w:after="0" w:line="240" w:lineRule="auto"/>
        <w:ind w:left="-851"/>
        <w:rPr>
          <w:rFonts w:ascii="Times New Roman" w:hAnsi="Times New Roman"/>
          <w:sz w:val="20"/>
          <w:szCs w:val="20"/>
        </w:rPr>
      </w:pPr>
    </w:p>
    <w:p w:rsidR="00FA3CAE" w:rsidRPr="00C06086" w:rsidRDefault="00FA3CAE" w:rsidP="00FA3CAE">
      <w:pPr>
        <w:spacing w:before="0" w:after="0" w:line="240" w:lineRule="auto"/>
        <w:ind w:left="-851"/>
        <w:rPr>
          <w:rFonts w:ascii="Times New Roman" w:hAnsi="Times New Roman"/>
          <w:sz w:val="20"/>
          <w:szCs w:val="20"/>
        </w:rPr>
      </w:pPr>
      <w:r w:rsidRPr="00C06086">
        <w:rPr>
          <w:rFonts w:ascii="Times New Roman" w:hAnsi="Times New Roman"/>
          <w:sz w:val="20"/>
          <w:szCs w:val="20"/>
        </w:rPr>
        <w:t>Scoring:  The patient’s overall rating is based on the lowest outcome category indicated on the scale. Refer to Guidelines for further information concerning administration and scoring</w:t>
      </w:r>
    </w:p>
    <w:p w:rsidR="00FA3CAE" w:rsidRPr="00C06086" w:rsidRDefault="00FA3CAE" w:rsidP="00FA3CAE">
      <w:pPr>
        <w:spacing w:before="0" w:after="0" w:line="240" w:lineRule="auto"/>
        <w:rPr>
          <w:rFonts w:ascii="Times New Roman" w:hAnsi="Times New Roman"/>
          <w:sz w:val="20"/>
          <w:szCs w:val="20"/>
        </w:rPr>
      </w:pPr>
    </w:p>
    <w:tbl>
      <w:tblPr>
        <w:tblW w:w="0" w:type="auto"/>
        <w:tblInd w:w="-743" w:type="dxa"/>
        <w:tblLayout w:type="fixed"/>
        <w:tblCellMar>
          <w:left w:w="0" w:type="dxa"/>
          <w:right w:w="0" w:type="dxa"/>
        </w:tblCellMar>
        <w:tblLook w:val="00A0"/>
      </w:tblPr>
      <w:tblGrid>
        <w:gridCol w:w="425"/>
        <w:gridCol w:w="4254"/>
        <w:gridCol w:w="567"/>
        <w:gridCol w:w="567"/>
        <w:gridCol w:w="4569"/>
      </w:tblGrid>
      <w:tr w:rsidR="00FA3CAE" w:rsidRPr="00C06086" w:rsidTr="00D536BC">
        <w:tc>
          <w:tcPr>
            <w:tcW w:w="425" w:type="dxa"/>
            <w:tcBorders>
              <w:top w:val="single" w:sz="12" w:space="0" w:color="808080"/>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1</w:t>
            </w:r>
          </w:p>
        </w:tc>
        <w:tc>
          <w:tcPr>
            <w:tcW w:w="4254" w:type="dxa"/>
            <w:tcBorders>
              <w:top w:val="single" w:sz="12" w:space="0" w:color="808080"/>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Dead</w:t>
            </w: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567" w:type="dxa"/>
            <w:tcBorders>
              <w:top w:val="single" w:sz="6" w:space="0" w:color="auto"/>
              <w:left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569" w:type="dxa"/>
            <w:tcBorders>
              <w:left w:val="nil"/>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425"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2</w:t>
            </w:r>
          </w:p>
        </w:tc>
        <w:tc>
          <w:tcPr>
            <w:tcW w:w="4254"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Vegetative State (VS)</w:t>
            </w: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567" w:type="dxa"/>
            <w:tcBorders>
              <w:left w:val="single" w:sz="6" w:space="0" w:color="auto"/>
              <w:bottom w:val="single" w:sz="6" w:space="0" w:color="auto"/>
              <w:right w:val="single" w:sz="6" w:space="0" w:color="auto"/>
            </w:tcBorders>
          </w:tcPr>
          <w:p w:rsidR="00FA3CAE" w:rsidRPr="00C06086" w:rsidRDefault="00FA3CAE" w:rsidP="00D536BC">
            <w:pPr>
              <w:spacing w:before="0" w:after="0" w:line="240" w:lineRule="auto"/>
              <w:rPr>
                <w:rFonts w:ascii="Times New Roman" w:hAnsi="Times New Roman"/>
                <w:sz w:val="20"/>
                <w:szCs w:val="20"/>
              </w:rPr>
            </w:pPr>
          </w:p>
        </w:tc>
        <w:tc>
          <w:tcPr>
            <w:tcW w:w="4569" w:type="dxa"/>
            <w:tcBorders>
              <w:left w:val="nil"/>
            </w:tcBorders>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425"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3</w:t>
            </w:r>
          </w:p>
        </w:tc>
        <w:tc>
          <w:tcPr>
            <w:tcW w:w="4254"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Lower Severe Disability (Lower SD)</w:t>
            </w: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4569" w:type="dxa"/>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425"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4</w:t>
            </w:r>
          </w:p>
        </w:tc>
        <w:tc>
          <w:tcPr>
            <w:tcW w:w="4254"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Upper Severe Disability (Upper SD)</w:t>
            </w: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4569" w:type="dxa"/>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425"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5</w:t>
            </w:r>
          </w:p>
        </w:tc>
        <w:tc>
          <w:tcPr>
            <w:tcW w:w="4254"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Lower Moderate Disability (Lower MD)</w:t>
            </w: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4569" w:type="dxa"/>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425"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6</w:t>
            </w:r>
          </w:p>
        </w:tc>
        <w:tc>
          <w:tcPr>
            <w:tcW w:w="4254"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Upper Moderate Disability (Upper MD)</w:t>
            </w: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4569" w:type="dxa"/>
          </w:tcPr>
          <w:p w:rsidR="00FA3CAE" w:rsidRPr="00C06086" w:rsidRDefault="00FA3CAE" w:rsidP="00D536BC">
            <w:pPr>
              <w:spacing w:before="0" w:after="0" w:line="240" w:lineRule="auto"/>
              <w:rPr>
                <w:rFonts w:ascii="Times New Roman" w:hAnsi="Times New Roman"/>
                <w:sz w:val="20"/>
                <w:szCs w:val="20"/>
              </w:rPr>
            </w:pPr>
          </w:p>
        </w:tc>
      </w:tr>
      <w:tr w:rsidR="00FA3CAE" w:rsidRPr="00C06086" w:rsidTr="00D536BC">
        <w:tc>
          <w:tcPr>
            <w:tcW w:w="425"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7</w:t>
            </w:r>
          </w:p>
        </w:tc>
        <w:tc>
          <w:tcPr>
            <w:tcW w:w="4254" w:type="dxa"/>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Lower Good Recovery (Lower GR)</w:t>
            </w: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4569" w:type="dxa"/>
          </w:tcPr>
          <w:p w:rsidR="00FA3CAE" w:rsidRPr="00C06086" w:rsidRDefault="00FA3CAE" w:rsidP="00D536BC">
            <w:pPr>
              <w:spacing w:before="0" w:after="0" w:line="240" w:lineRule="auto"/>
              <w:jc w:val="right"/>
              <w:rPr>
                <w:rFonts w:ascii="Times New Roman" w:hAnsi="Times New Roman"/>
                <w:sz w:val="20"/>
                <w:szCs w:val="20"/>
              </w:rPr>
            </w:pPr>
            <w:r w:rsidRPr="00C06086">
              <w:rPr>
                <w:rFonts w:ascii="Times New Roman" w:hAnsi="Times New Roman"/>
                <w:sz w:val="20"/>
                <w:szCs w:val="20"/>
              </w:rPr>
              <w:t xml:space="preserve"> </w:t>
            </w:r>
          </w:p>
        </w:tc>
      </w:tr>
      <w:tr w:rsidR="00FA3CAE" w:rsidRPr="00C06086" w:rsidTr="00D536BC">
        <w:tc>
          <w:tcPr>
            <w:tcW w:w="425" w:type="dxa"/>
            <w:tcBorders>
              <w:bottom w:val="single" w:sz="12" w:space="0" w:color="808080"/>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8</w:t>
            </w:r>
          </w:p>
        </w:tc>
        <w:tc>
          <w:tcPr>
            <w:tcW w:w="4254" w:type="dxa"/>
            <w:tcBorders>
              <w:bottom w:val="single" w:sz="12" w:space="0" w:color="808080"/>
            </w:tcBorders>
          </w:tcPr>
          <w:p w:rsidR="00FA3CAE" w:rsidRPr="00C06086" w:rsidRDefault="00FA3CAE" w:rsidP="00D536BC">
            <w:pPr>
              <w:spacing w:before="0" w:after="0" w:line="240" w:lineRule="auto"/>
              <w:rPr>
                <w:rFonts w:ascii="Times New Roman" w:hAnsi="Times New Roman"/>
                <w:sz w:val="20"/>
                <w:szCs w:val="20"/>
              </w:rPr>
            </w:pPr>
            <w:r w:rsidRPr="00C06086">
              <w:rPr>
                <w:rFonts w:ascii="Times New Roman" w:hAnsi="Times New Roman"/>
                <w:sz w:val="20"/>
                <w:szCs w:val="20"/>
              </w:rPr>
              <w:t>Upper Good Recovery (Upper GR)</w:t>
            </w:r>
          </w:p>
        </w:tc>
        <w:tc>
          <w:tcPr>
            <w:tcW w:w="567" w:type="dxa"/>
          </w:tcPr>
          <w:p w:rsidR="00FA3CAE" w:rsidRPr="00C06086" w:rsidRDefault="00FA3CAE" w:rsidP="00D536BC">
            <w:pPr>
              <w:spacing w:before="0" w:after="0" w:line="240" w:lineRule="auto"/>
              <w:rPr>
                <w:rFonts w:ascii="Times New Roman" w:hAnsi="Times New Roman"/>
                <w:sz w:val="20"/>
                <w:szCs w:val="20"/>
              </w:rPr>
            </w:pPr>
          </w:p>
        </w:tc>
        <w:tc>
          <w:tcPr>
            <w:tcW w:w="5136" w:type="dxa"/>
            <w:gridSpan w:val="2"/>
          </w:tcPr>
          <w:p w:rsidR="00FA3CAE" w:rsidRPr="00C06086" w:rsidRDefault="00FA3CAE" w:rsidP="00D536BC">
            <w:pPr>
              <w:spacing w:before="0" w:after="0" w:line="240" w:lineRule="auto"/>
              <w:jc w:val="right"/>
              <w:rPr>
                <w:rFonts w:ascii="Times New Roman" w:hAnsi="Times New Roman"/>
                <w:sz w:val="20"/>
                <w:szCs w:val="20"/>
              </w:rPr>
            </w:pPr>
            <w:r w:rsidRPr="00C06086">
              <w:rPr>
                <w:rFonts w:ascii="Times New Roman" w:hAnsi="Times New Roman"/>
                <w:sz w:val="20"/>
                <w:szCs w:val="20"/>
              </w:rPr>
              <w:t xml:space="preserve">   © Lindsay Wilson, Laura Pettigrew, Graham Teasdale 1998</w:t>
            </w:r>
          </w:p>
        </w:tc>
      </w:tr>
    </w:tbl>
    <w:p w:rsidR="00FA3CAE" w:rsidRPr="00C06086" w:rsidRDefault="00FA3CAE" w:rsidP="00FA3CAE">
      <w:pPr>
        <w:spacing w:before="0" w:after="0" w:line="240" w:lineRule="auto"/>
        <w:ind w:left="-851" w:firstLine="851"/>
        <w:rPr>
          <w:rFonts w:ascii="Times New Roman" w:hAnsi="Times New Roman"/>
          <w:sz w:val="20"/>
          <w:szCs w:val="20"/>
        </w:rPr>
      </w:pPr>
    </w:p>
    <w:p w:rsidR="00FA3CAE" w:rsidRPr="009552DC" w:rsidRDefault="00FA3CAE" w:rsidP="00FA3CAE">
      <w:pPr>
        <w:pStyle w:val="EndNoteBibliography"/>
        <w:spacing w:before="0" w:after="0"/>
      </w:pPr>
    </w:p>
    <w:p w:rsidR="00FA3CAE" w:rsidRPr="00001E49" w:rsidRDefault="00FA3CAE" w:rsidP="00FA3CAE">
      <w:pPr>
        <w:keepNext/>
        <w:keepLines/>
        <w:spacing w:before="0" w:after="0" w:line="240" w:lineRule="auto"/>
        <w:jc w:val="left"/>
        <w:rPr>
          <w:rFonts w:asciiTheme="minorHAnsi" w:hAnsiTheme="minorHAnsi" w:cstheme="minorHAnsi"/>
        </w:rPr>
      </w:pPr>
    </w:p>
    <w:p w:rsidR="00FA3CAE" w:rsidRPr="00001E49" w:rsidRDefault="00FA3CAE" w:rsidP="00FA3CAE">
      <w:pPr>
        <w:keepNext/>
        <w:keepLines/>
        <w:spacing w:before="0" w:after="0" w:line="240" w:lineRule="auto"/>
        <w:jc w:val="left"/>
        <w:rPr>
          <w:rFonts w:asciiTheme="minorHAnsi" w:hAnsiTheme="minorHAnsi" w:cstheme="minorHAnsi"/>
        </w:rPr>
      </w:pPr>
    </w:p>
    <w:p w:rsidR="00811F33" w:rsidRDefault="00811F33" w:rsidP="00811F33">
      <w:pPr>
        <w:rPr>
          <w:rFonts w:asciiTheme="minorHAnsi" w:hAnsiTheme="minorHAnsi"/>
        </w:rPr>
      </w:pPr>
    </w:p>
    <w:p w:rsidR="00811F33" w:rsidRPr="00811F33" w:rsidRDefault="00811F33" w:rsidP="00811F33">
      <w:pPr>
        <w:rPr>
          <w:rFonts w:asciiTheme="minorHAnsi" w:hAnsiTheme="minorHAnsi"/>
        </w:rPr>
      </w:pPr>
    </w:p>
    <w:p w:rsidR="00811F33" w:rsidRPr="00811F33" w:rsidRDefault="00811F33" w:rsidP="0076302B">
      <w:pPr>
        <w:spacing w:before="0" w:after="0" w:line="480" w:lineRule="auto"/>
        <w:ind w:firstLine="720"/>
        <w:jc w:val="left"/>
        <w:rPr>
          <w:rFonts w:asciiTheme="minorHAnsi" w:hAnsiTheme="minorHAnsi" w:cstheme="minorHAnsi"/>
          <w:iCs/>
        </w:rPr>
      </w:pPr>
    </w:p>
    <w:sectPr w:rsidR="00811F33" w:rsidRPr="00811F33" w:rsidSect="00F6454F">
      <w:footerReference w:type="default" r:id="rId8"/>
      <w:pgSz w:w="11906" w:h="16838"/>
      <w:pgMar w:top="1440" w:right="1440" w:bottom="1440" w:left="1440" w:header="709" w:footer="709"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6243" w:rsidRDefault="00BB6243" w:rsidP="002E21F9">
      <w:pPr>
        <w:spacing w:before="0" w:after="0" w:line="240" w:lineRule="auto"/>
      </w:pPr>
      <w:r>
        <w:separator/>
      </w:r>
    </w:p>
  </w:endnote>
  <w:endnote w:type="continuationSeparator" w:id="0">
    <w:p w:rsidR="00BB6243" w:rsidRDefault="00BB6243" w:rsidP="002E21F9">
      <w:pPr>
        <w:spacing w:before="0"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Segoe UI">
    <w:altName w:val="Courier New"/>
    <w:panose1 w:val="020B0502040204020203"/>
    <w:charset w:val="00"/>
    <w:family w:val="swiss"/>
    <w:pitch w:val="variable"/>
    <w:sig w:usb0="E10022FF" w:usb1="C000E47F" w:usb2="00000029" w:usb3="00000000" w:csb0="000001D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98117733"/>
      <w:docPartObj>
        <w:docPartGallery w:val="Page Numbers (Bottom of Page)"/>
        <w:docPartUnique/>
      </w:docPartObj>
    </w:sdtPr>
    <w:sdtEndPr>
      <w:rPr>
        <w:noProof/>
      </w:rPr>
    </w:sdtEndPr>
    <w:sdtContent>
      <w:p w:rsidR="0032053C" w:rsidRDefault="006263BF">
        <w:pPr>
          <w:pStyle w:val="Footer"/>
          <w:jc w:val="right"/>
        </w:pPr>
        <w:r>
          <w:fldChar w:fldCharType="begin"/>
        </w:r>
        <w:r w:rsidR="0032053C">
          <w:instrText xml:space="preserve"> PAGE   \* MERGEFORMAT </w:instrText>
        </w:r>
        <w:r>
          <w:fldChar w:fldCharType="separate"/>
        </w:r>
        <w:r w:rsidR="00903E46">
          <w:rPr>
            <w:noProof/>
          </w:rPr>
          <w:t>4</w:t>
        </w:r>
        <w:r>
          <w:rPr>
            <w:noProof/>
          </w:rPr>
          <w:fldChar w:fldCharType="end"/>
        </w:r>
      </w:p>
    </w:sdtContent>
  </w:sdt>
  <w:p w:rsidR="0032053C" w:rsidRDefault="0032053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6243" w:rsidRDefault="00BB6243" w:rsidP="002E21F9">
      <w:pPr>
        <w:spacing w:before="0" w:after="0" w:line="240" w:lineRule="auto"/>
      </w:pPr>
      <w:r>
        <w:separator/>
      </w:r>
    </w:p>
  </w:footnote>
  <w:footnote w:type="continuationSeparator" w:id="0">
    <w:p w:rsidR="00BB6243" w:rsidRDefault="00BB6243" w:rsidP="002E21F9">
      <w:pPr>
        <w:spacing w:before="0"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666F16"/>
    <w:multiLevelType w:val="hybridMultilevel"/>
    <w:tmpl w:val="2ED8A0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85E0B08"/>
    <w:multiLevelType w:val="hybridMultilevel"/>
    <w:tmpl w:val="F8B03F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24382380"/>
    <w:multiLevelType w:val="hybridMultilevel"/>
    <w:tmpl w:val="3AFAFA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2D054190"/>
    <w:multiLevelType w:val="singleLevel"/>
    <w:tmpl w:val="0CC8C820"/>
    <w:lvl w:ilvl="0">
      <w:start w:val="1"/>
      <w:numFmt w:val="lowerLetter"/>
      <w:lvlText w:val="%1) "/>
      <w:legacy w:legacy="1" w:legacySpace="0" w:legacyIndent="283"/>
      <w:lvlJc w:val="left"/>
      <w:pPr>
        <w:ind w:left="283" w:hanging="283"/>
      </w:pPr>
      <w:rPr>
        <w:rFonts w:ascii="Times New Roman" w:hAnsi="Times New Roman" w:cs="Times New Roman" w:hint="default"/>
        <w:b w:val="0"/>
        <w:i w:val="0"/>
        <w:sz w:val="20"/>
        <w:u w:val="none"/>
      </w:rPr>
    </w:lvl>
  </w:abstractNum>
  <w:abstractNum w:abstractNumId="4">
    <w:nsid w:val="429F0831"/>
    <w:multiLevelType w:val="hybridMultilevel"/>
    <w:tmpl w:val="004241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nsid w:val="4A961DFC"/>
    <w:multiLevelType w:val="hybridMultilevel"/>
    <w:tmpl w:val="06BE01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D78492C"/>
    <w:multiLevelType w:val="hybridMultilevel"/>
    <w:tmpl w:val="E6EEF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12006C2"/>
    <w:multiLevelType w:val="hybridMultilevel"/>
    <w:tmpl w:val="E7DC93EA"/>
    <w:lvl w:ilvl="0" w:tplc="94645C14">
      <w:start w:val="1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7411EB7"/>
    <w:multiLevelType w:val="singleLevel"/>
    <w:tmpl w:val="0CC8C820"/>
    <w:lvl w:ilvl="0">
      <w:start w:val="1"/>
      <w:numFmt w:val="lowerLetter"/>
      <w:lvlText w:val="%1) "/>
      <w:legacy w:legacy="1" w:legacySpace="0" w:legacyIndent="283"/>
      <w:lvlJc w:val="left"/>
      <w:pPr>
        <w:ind w:left="283" w:hanging="283"/>
      </w:pPr>
      <w:rPr>
        <w:rFonts w:ascii="Times New Roman" w:hAnsi="Times New Roman" w:cs="Times New Roman" w:hint="default"/>
        <w:b w:val="0"/>
        <w:i w:val="0"/>
        <w:sz w:val="20"/>
        <w:u w:val="none"/>
      </w:rPr>
    </w:lvl>
  </w:abstractNum>
  <w:abstractNum w:abstractNumId="9">
    <w:nsid w:val="7E1A07A4"/>
    <w:multiLevelType w:val="hybridMultilevel"/>
    <w:tmpl w:val="D7929F3E"/>
    <w:lvl w:ilvl="0" w:tplc="1098DA0E">
      <w:start w:val="1"/>
      <w:numFmt w:val="decimal"/>
      <w:lvlText w:val="(%1)"/>
      <w:lvlJc w:val="left"/>
      <w:pPr>
        <w:ind w:left="64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FF10AD7"/>
    <w:multiLevelType w:val="singleLevel"/>
    <w:tmpl w:val="0CC8C820"/>
    <w:lvl w:ilvl="0">
      <w:start w:val="1"/>
      <w:numFmt w:val="lowerLetter"/>
      <w:lvlText w:val="%1) "/>
      <w:legacy w:legacy="1" w:legacySpace="0" w:legacyIndent="283"/>
      <w:lvlJc w:val="left"/>
      <w:pPr>
        <w:ind w:left="283" w:hanging="283"/>
      </w:pPr>
      <w:rPr>
        <w:rFonts w:ascii="Times New Roman" w:hAnsi="Times New Roman" w:cs="Times New Roman" w:hint="default"/>
        <w:b w:val="0"/>
        <w:i w:val="0"/>
        <w:sz w:val="20"/>
        <w:u w:val="none"/>
      </w:rPr>
    </w:lvl>
  </w:abstractNum>
  <w:num w:numId="1">
    <w:abstractNumId w:val="4"/>
  </w:num>
  <w:num w:numId="2">
    <w:abstractNumId w:val="5"/>
  </w:num>
  <w:num w:numId="3">
    <w:abstractNumId w:val="2"/>
  </w:num>
  <w:num w:numId="4">
    <w:abstractNumId w:val="1"/>
  </w:num>
  <w:num w:numId="5">
    <w:abstractNumId w:val="6"/>
  </w:num>
  <w:num w:numId="6">
    <w:abstractNumId w:val="7"/>
  </w:num>
  <w:num w:numId="7">
    <w:abstractNumId w:val="9"/>
  </w:num>
  <w:num w:numId="8">
    <w:abstractNumId w:val="8"/>
  </w:num>
  <w:num w:numId="9">
    <w:abstractNumId w:val="10"/>
  </w:num>
  <w:num w:numId="10">
    <w:abstractNumId w:val="3"/>
  </w:num>
  <w:num w:numId="11">
    <w:abstractNumId w:val="3"/>
    <w:lvlOverride w:ilvl="0">
      <w:lvl w:ilvl="0">
        <w:start w:val="3"/>
        <w:numFmt w:val="lowerLetter"/>
        <w:lvlText w:val="%1) "/>
        <w:legacy w:legacy="1" w:legacySpace="0" w:legacyIndent="283"/>
        <w:lvlJc w:val="left"/>
        <w:pPr>
          <w:ind w:left="283" w:hanging="283"/>
        </w:pPr>
        <w:rPr>
          <w:rFonts w:ascii="Times New Roman" w:hAnsi="Times New Roman" w:cs="Times New Roman" w:hint="default"/>
          <w:b w:val="0"/>
          <w:i w:val="0"/>
          <w:sz w:val="20"/>
          <w:u w:val="none"/>
        </w:rPr>
      </w:lvl>
    </w:lvlOverride>
  </w:num>
  <w:num w:numId="1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indsay Wilson">
    <w15:presenceInfo w15:providerId="AD" w15:userId="S::jtlw1@stir.ac.uk::13bc7b37-057c-48b2-b5b0-27dfe5fda9b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hideSpellingErrors/>
  <w:hideGrammaticalErrors/>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docVars>
    <w:docVar w:name="EN.InstantFormat" w:val="&lt;ENInstantFormat&gt;&lt;Enabled&gt;0&lt;/Enabled&gt;&lt;ScanUnformatted&gt;1&lt;/ScanUnformatted&gt;&lt;ScanChanges&gt;1&lt;/ScanChanges&gt;&lt;Suspended&gt;0&lt;/Suspended&gt;&lt;/ENInstantFormat&gt;"/>
    <w:docVar w:name="EN.Layout" w:val="&lt;ENLayout&gt;&lt;Style&gt;J Neurotrau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9pf09x2tzv5lexxwmptp0dfttdxesr92d0&quot;&gt;CHI&lt;record-ids&gt;&lt;item&gt;75&lt;/item&gt;&lt;item&gt;347&lt;/item&gt;&lt;item&gt;604&lt;/item&gt;&lt;item&gt;619&lt;/item&gt;&lt;item&gt;997&lt;/item&gt;&lt;item&gt;1129&lt;/item&gt;&lt;item&gt;1146&lt;/item&gt;&lt;item&gt;1744&lt;/item&gt;&lt;item&gt;2393&lt;/item&gt;&lt;item&gt;2402&lt;/item&gt;&lt;item&gt;2409&lt;/item&gt;&lt;item&gt;2419&lt;/item&gt;&lt;item&gt;2522&lt;/item&gt;&lt;item&gt;2689&lt;/item&gt;&lt;item&gt;2727&lt;/item&gt;&lt;item&gt;2737&lt;/item&gt;&lt;item&gt;2755&lt;/item&gt;&lt;item&gt;2768&lt;/item&gt;&lt;item&gt;2852&lt;/item&gt;&lt;item&gt;3094&lt;/item&gt;&lt;item&gt;3127&lt;/item&gt;&lt;item&gt;3157&lt;/item&gt;&lt;item&gt;3165&lt;/item&gt;&lt;item&gt;3229&lt;/item&gt;&lt;item&gt;3355&lt;/item&gt;&lt;item&gt;3357&lt;/item&gt;&lt;item&gt;3358&lt;/item&gt;&lt;item&gt;3387&lt;/item&gt;&lt;item&gt;3388&lt;/item&gt;&lt;item&gt;3389&lt;/item&gt;&lt;item&gt;3390&lt;/item&gt;&lt;item&gt;3391&lt;/item&gt;&lt;item&gt;3397&lt;/item&gt;&lt;item&gt;3398&lt;/item&gt;&lt;/record-ids&gt;&lt;/item&gt;&lt;/Libraries&gt;"/>
  </w:docVars>
  <w:rsids>
    <w:rsidRoot w:val="00A30B6B"/>
    <w:rsid w:val="00000810"/>
    <w:rsid w:val="00000F57"/>
    <w:rsid w:val="00001E49"/>
    <w:rsid w:val="00002562"/>
    <w:rsid w:val="000053AD"/>
    <w:rsid w:val="00006714"/>
    <w:rsid w:val="000076CB"/>
    <w:rsid w:val="00011B69"/>
    <w:rsid w:val="000126B4"/>
    <w:rsid w:val="000130FA"/>
    <w:rsid w:val="00013FD5"/>
    <w:rsid w:val="000252D8"/>
    <w:rsid w:val="00025C95"/>
    <w:rsid w:val="0003023C"/>
    <w:rsid w:val="000319DB"/>
    <w:rsid w:val="00034257"/>
    <w:rsid w:val="00040F91"/>
    <w:rsid w:val="00043299"/>
    <w:rsid w:val="0005047F"/>
    <w:rsid w:val="00053144"/>
    <w:rsid w:val="0005486C"/>
    <w:rsid w:val="00062F0D"/>
    <w:rsid w:val="00067D72"/>
    <w:rsid w:val="000724ED"/>
    <w:rsid w:val="000742D0"/>
    <w:rsid w:val="000839A1"/>
    <w:rsid w:val="000848C9"/>
    <w:rsid w:val="000A28F9"/>
    <w:rsid w:val="000A37B5"/>
    <w:rsid w:val="000A44EA"/>
    <w:rsid w:val="000A4A03"/>
    <w:rsid w:val="000B09D5"/>
    <w:rsid w:val="000B0FD9"/>
    <w:rsid w:val="000B1736"/>
    <w:rsid w:val="000B77CE"/>
    <w:rsid w:val="000C18A0"/>
    <w:rsid w:val="000C28B6"/>
    <w:rsid w:val="000D391D"/>
    <w:rsid w:val="000D573B"/>
    <w:rsid w:val="000D5F5B"/>
    <w:rsid w:val="000E0CCC"/>
    <w:rsid w:val="000E25FD"/>
    <w:rsid w:val="000E70C7"/>
    <w:rsid w:val="000F08C8"/>
    <w:rsid w:val="000F3C5C"/>
    <w:rsid w:val="00101F41"/>
    <w:rsid w:val="00102FC7"/>
    <w:rsid w:val="001038C3"/>
    <w:rsid w:val="001057F5"/>
    <w:rsid w:val="0010630B"/>
    <w:rsid w:val="00111419"/>
    <w:rsid w:val="00123182"/>
    <w:rsid w:val="00123EE5"/>
    <w:rsid w:val="001259A6"/>
    <w:rsid w:val="00127A0F"/>
    <w:rsid w:val="0013012B"/>
    <w:rsid w:val="00132F21"/>
    <w:rsid w:val="00141E5B"/>
    <w:rsid w:val="00141FAB"/>
    <w:rsid w:val="00141FAC"/>
    <w:rsid w:val="00146462"/>
    <w:rsid w:val="001464FE"/>
    <w:rsid w:val="00147D32"/>
    <w:rsid w:val="0015042D"/>
    <w:rsid w:val="001543E4"/>
    <w:rsid w:val="00160AA0"/>
    <w:rsid w:val="00163046"/>
    <w:rsid w:val="001635CE"/>
    <w:rsid w:val="001745BF"/>
    <w:rsid w:val="00176DA5"/>
    <w:rsid w:val="001801E0"/>
    <w:rsid w:val="00183D11"/>
    <w:rsid w:val="00184550"/>
    <w:rsid w:val="0019173C"/>
    <w:rsid w:val="00193683"/>
    <w:rsid w:val="001940AF"/>
    <w:rsid w:val="001A0B25"/>
    <w:rsid w:val="001A316B"/>
    <w:rsid w:val="001A4DE4"/>
    <w:rsid w:val="001A7925"/>
    <w:rsid w:val="001B3CE0"/>
    <w:rsid w:val="001C227D"/>
    <w:rsid w:val="001C3356"/>
    <w:rsid w:val="001C3635"/>
    <w:rsid w:val="001D35C3"/>
    <w:rsid w:val="001D46F4"/>
    <w:rsid w:val="001D732C"/>
    <w:rsid w:val="001E3FB8"/>
    <w:rsid w:val="001E5FE5"/>
    <w:rsid w:val="001E6041"/>
    <w:rsid w:val="001F0919"/>
    <w:rsid w:val="001F0F33"/>
    <w:rsid w:val="001F3ACE"/>
    <w:rsid w:val="001F4791"/>
    <w:rsid w:val="001F4F07"/>
    <w:rsid w:val="001F6159"/>
    <w:rsid w:val="00203E8C"/>
    <w:rsid w:val="00207289"/>
    <w:rsid w:val="00217510"/>
    <w:rsid w:val="002206BB"/>
    <w:rsid w:val="00227665"/>
    <w:rsid w:val="002301A6"/>
    <w:rsid w:val="002311AD"/>
    <w:rsid w:val="00232403"/>
    <w:rsid w:val="00233724"/>
    <w:rsid w:val="002339CB"/>
    <w:rsid w:val="0024076B"/>
    <w:rsid w:val="00242495"/>
    <w:rsid w:val="002447A6"/>
    <w:rsid w:val="00246555"/>
    <w:rsid w:val="002525CB"/>
    <w:rsid w:val="00256DB1"/>
    <w:rsid w:val="0026097B"/>
    <w:rsid w:val="00263496"/>
    <w:rsid w:val="0026494F"/>
    <w:rsid w:val="00265387"/>
    <w:rsid w:val="00267A98"/>
    <w:rsid w:val="00270A60"/>
    <w:rsid w:val="00272660"/>
    <w:rsid w:val="0027302E"/>
    <w:rsid w:val="00274A10"/>
    <w:rsid w:val="00277732"/>
    <w:rsid w:val="0028224A"/>
    <w:rsid w:val="002963FC"/>
    <w:rsid w:val="002966F2"/>
    <w:rsid w:val="002A1502"/>
    <w:rsid w:val="002A7CC4"/>
    <w:rsid w:val="002B5F81"/>
    <w:rsid w:val="002B7A96"/>
    <w:rsid w:val="002C00EC"/>
    <w:rsid w:val="002C0B51"/>
    <w:rsid w:val="002C41A7"/>
    <w:rsid w:val="002C50C1"/>
    <w:rsid w:val="002C7896"/>
    <w:rsid w:val="002D3363"/>
    <w:rsid w:val="002D771C"/>
    <w:rsid w:val="002E0C1E"/>
    <w:rsid w:val="002E1692"/>
    <w:rsid w:val="002E21F9"/>
    <w:rsid w:val="002E4D6A"/>
    <w:rsid w:val="002E5D18"/>
    <w:rsid w:val="002F03A4"/>
    <w:rsid w:val="002F4385"/>
    <w:rsid w:val="002F4EB0"/>
    <w:rsid w:val="002F5066"/>
    <w:rsid w:val="00302505"/>
    <w:rsid w:val="00303AFE"/>
    <w:rsid w:val="00304D80"/>
    <w:rsid w:val="00305692"/>
    <w:rsid w:val="0030709A"/>
    <w:rsid w:val="0030755D"/>
    <w:rsid w:val="00311C30"/>
    <w:rsid w:val="00314FE8"/>
    <w:rsid w:val="0032053C"/>
    <w:rsid w:val="003264E4"/>
    <w:rsid w:val="00327313"/>
    <w:rsid w:val="0033174F"/>
    <w:rsid w:val="00333A93"/>
    <w:rsid w:val="003342A5"/>
    <w:rsid w:val="003356D8"/>
    <w:rsid w:val="0033606F"/>
    <w:rsid w:val="00337977"/>
    <w:rsid w:val="00345689"/>
    <w:rsid w:val="00357525"/>
    <w:rsid w:val="00360453"/>
    <w:rsid w:val="00360BDA"/>
    <w:rsid w:val="00372D5E"/>
    <w:rsid w:val="00372F06"/>
    <w:rsid w:val="00374710"/>
    <w:rsid w:val="00384954"/>
    <w:rsid w:val="0038609D"/>
    <w:rsid w:val="00391B29"/>
    <w:rsid w:val="00392BE8"/>
    <w:rsid w:val="00394727"/>
    <w:rsid w:val="0039485A"/>
    <w:rsid w:val="003949DF"/>
    <w:rsid w:val="00394A3D"/>
    <w:rsid w:val="003958CD"/>
    <w:rsid w:val="003A1881"/>
    <w:rsid w:val="003A1E63"/>
    <w:rsid w:val="003B0AAE"/>
    <w:rsid w:val="003B1714"/>
    <w:rsid w:val="003C4B44"/>
    <w:rsid w:val="003D77EA"/>
    <w:rsid w:val="003E54FB"/>
    <w:rsid w:val="003E61E6"/>
    <w:rsid w:val="003F4E91"/>
    <w:rsid w:val="004007A7"/>
    <w:rsid w:val="00400887"/>
    <w:rsid w:val="00404697"/>
    <w:rsid w:val="00413F12"/>
    <w:rsid w:val="004164C2"/>
    <w:rsid w:val="00422A89"/>
    <w:rsid w:val="00423BCF"/>
    <w:rsid w:val="00423E08"/>
    <w:rsid w:val="00432FD5"/>
    <w:rsid w:val="004332DC"/>
    <w:rsid w:val="00434B8F"/>
    <w:rsid w:val="004351B8"/>
    <w:rsid w:val="0044330E"/>
    <w:rsid w:val="00446831"/>
    <w:rsid w:val="00447246"/>
    <w:rsid w:val="00447EF9"/>
    <w:rsid w:val="0045077C"/>
    <w:rsid w:val="0045359B"/>
    <w:rsid w:val="00455194"/>
    <w:rsid w:val="004565A3"/>
    <w:rsid w:val="00464F74"/>
    <w:rsid w:val="00474A95"/>
    <w:rsid w:val="00475960"/>
    <w:rsid w:val="00484381"/>
    <w:rsid w:val="004879D1"/>
    <w:rsid w:val="00487C44"/>
    <w:rsid w:val="004952F2"/>
    <w:rsid w:val="004B66ED"/>
    <w:rsid w:val="004C0CD7"/>
    <w:rsid w:val="004C272B"/>
    <w:rsid w:val="004C5AC1"/>
    <w:rsid w:val="004C6887"/>
    <w:rsid w:val="004D1230"/>
    <w:rsid w:val="004D40AE"/>
    <w:rsid w:val="004E349E"/>
    <w:rsid w:val="004E4667"/>
    <w:rsid w:val="004F5E89"/>
    <w:rsid w:val="004F6934"/>
    <w:rsid w:val="004F7F83"/>
    <w:rsid w:val="005017CB"/>
    <w:rsid w:val="00512D22"/>
    <w:rsid w:val="00513FB0"/>
    <w:rsid w:val="00515598"/>
    <w:rsid w:val="00520CC4"/>
    <w:rsid w:val="00523507"/>
    <w:rsid w:val="0052549D"/>
    <w:rsid w:val="005329BB"/>
    <w:rsid w:val="00532D70"/>
    <w:rsid w:val="0053372E"/>
    <w:rsid w:val="00540555"/>
    <w:rsid w:val="005432DC"/>
    <w:rsid w:val="0054432B"/>
    <w:rsid w:val="00546E47"/>
    <w:rsid w:val="00554544"/>
    <w:rsid w:val="005557CE"/>
    <w:rsid w:val="00556933"/>
    <w:rsid w:val="005575D2"/>
    <w:rsid w:val="005606D9"/>
    <w:rsid w:val="00561901"/>
    <w:rsid w:val="005627D7"/>
    <w:rsid w:val="005657F7"/>
    <w:rsid w:val="00566A53"/>
    <w:rsid w:val="00576676"/>
    <w:rsid w:val="005767AD"/>
    <w:rsid w:val="005818CF"/>
    <w:rsid w:val="00582777"/>
    <w:rsid w:val="00584669"/>
    <w:rsid w:val="00585454"/>
    <w:rsid w:val="005854FC"/>
    <w:rsid w:val="00587EAF"/>
    <w:rsid w:val="00590A58"/>
    <w:rsid w:val="005A119D"/>
    <w:rsid w:val="005A78B1"/>
    <w:rsid w:val="005B6FAE"/>
    <w:rsid w:val="005C1477"/>
    <w:rsid w:val="005C4A6A"/>
    <w:rsid w:val="005C7923"/>
    <w:rsid w:val="005C7D66"/>
    <w:rsid w:val="005D2953"/>
    <w:rsid w:val="005D38E4"/>
    <w:rsid w:val="005D72F9"/>
    <w:rsid w:val="005E03E0"/>
    <w:rsid w:val="005E6B4B"/>
    <w:rsid w:val="005F020B"/>
    <w:rsid w:val="005F33D2"/>
    <w:rsid w:val="005F5D41"/>
    <w:rsid w:val="00601C83"/>
    <w:rsid w:val="00603CEC"/>
    <w:rsid w:val="006059DB"/>
    <w:rsid w:val="00606028"/>
    <w:rsid w:val="00606715"/>
    <w:rsid w:val="00621A9A"/>
    <w:rsid w:val="00623CB2"/>
    <w:rsid w:val="00624ED7"/>
    <w:rsid w:val="006263BF"/>
    <w:rsid w:val="00626FD5"/>
    <w:rsid w:val="0063289A"/>
    <w:rsid w:val="00634C7E"/>
    <w:rsid w:val="006372C6"/>
    <w:rsid w:val="00647434"/>
    <w:rsid w:val="00650F39"/>
    <w:rsid w:val="00651F14"/>
    <w:rsid w:val="00654522"/>
    <w:rsid w:val="00662A12"/>
    <w:rsid w:val="00672C18"/>
    <w:rsid w:val="0067394C"/>
    <w:rsid w:val="00673BAB"/>
    <w:rsid w:val="0068165D"/>
    <w:rsid w:val="006823A2"/>
    <w:rsid w:val="00683A58"/>
    <w:rsid w:val="00685EA6"/>
    <w:rsid w:val="006918F7"/>
    <w:rsid w:val="006931CD"/>
    <w:rsid w:val="006953C6"/>
    <w:rsid w:val="00696341"/>
    <w:rsid w:val="00696724"/>
    <w:rsid w:val="0069791B"/>
    <w:rsid w:val="006A17C7"/>
    <w:rsid w:val="006A1DF4"/>
    <w:rsid w:val="006B240A"/>
    <w:rsid w:val="006B2F79"/>
    <w:rsid w:val="006B620F"/>
    <w:rsid w:val="006B6961"/>
    <w:rsid w:val="006B73B0"/>
    <w:rsid w:val="006B73CA"/>
    <w:rsid w:val="006C01BB"/>
    <w:rsid w:val="006C02E2"/>
    <w:rsid w:val="006C1703"/>
    <w:rsid w:val="006C2A29"/>
    <w:rsid w:val="006C44CD"/>
    <w:rsid w:val="006D7255"/>
    <w:rsid w:val="006E090C"/>
    <w:rsid w:val="006E2753"/>
    <w:rsid w:val="006E323F"/>
    <w:rsid w:val="006E7715"/>
    <w:rsid w:val="006E7B8F"/>
    <w:rsid w:val="006F126A"/>
    <w:rsid w:val="006F1494"/>
    <w:rsid w:val="006F4704"/>
    <w:rsid w:val="006F5E90"/>
    <w:rsid w:val="00700242"/>
    <w:rsid w:val="00701095"/>
    <w:rsid w:val="007010AD"/>
    <w:rsid w:val="0070296E"/>
    <w:rsid w:val="00705CA8"/>
    <w:rsid w:val="0070680B"/>
    <w:rsid w:val="00706971"/>
    <w:rsid w:val="00706998"/>
    <w:rsid w:val="00713FFA"/>
    <w:rsid w:val="00717098"/>
    <w:rsid w:val="00720B02"/>
    <w:rsid w:val="00721427"/>
    <w:rsid w:val="00725C5E"/>
    <w:rsid w:val="00726C17"/>
    <w:rsid w:val="00730AF2"/>
    <w:rsid w:val="00732B5E"/>
    <w:rsid w:val="00734D45"/>
    <w:rsid w:val="0073550A"/>
    <w:rsid w:val="007420C4"/>
    <w:rsid w:val="0074428C"/>
    <w:rsid w:val="007442E3"/>
    <w:rsid w:val="00744512"/>
    <w:rsid w:val="00754746"/>
    <w:rsid w:val="00757F74"/>
    <w:rsid w:val="007600A9"/>
    <w:rsid w:val="00760C08"/>
    <w:rsid w:val="007628FC"/>
    <w:rsid w:val="0076302B"/>
    <w:rsid w:val="0076491C"/>
    <w:rsid w:val="00765A23"/>
    <w:rsid w:val="00767B2D"/>
    <w:rsid w:val="007707D2"/>
    <w:rsid w:val="007860D9"/>
    <w:rsid w:val="00794338"/>
    <w:rsid w:val="00794CBF"/>
    <w:rsid w:val="007B5B70"/>
    <w:rsid w:val="007C503A"/>
    <w:rsid w:val="007D00A8"/>
    <w:rsid w:val="007D0542"/>
    <w:rsid w:val="007D5CCB"/>
    <w:rsid w:val="007D6ED7"/>
    <w:rsid w:val="007D7990"/>
    <w:rsid w:val="007E10DA"/>
    <w:rsid w:val="007E4413"/>
    <w:rsid w:val="007E5477"/>
    <w:rsid w:val="007F19DD"/>
    <w:rsid w:val="007F65F5"/>
    <w:rsid w:val="007F6C20"/>
    <w:rsid w:val="007F744E"/>
    <w:rsid w:val="007F7627"/>
    <w:rsid w:val="00800427"/>
    <w:rsid w:val="008004DB"/>
    <w:rsid w:val="008049E5"/>
    <w:rsid w:val="00806036"/>
    <w:rsid w:val="008070A0"/>
    <w:rsid w:val="00811AE6"/>
    <w:rsid w:val="00811F33"/>
    <w:rsid w:val="00814DF0"/>
    <w:rsid w:val="0082423D"/>
    <w:rsid w:val="008370EB"/>
    <w:rsid w:val="00840E97"/>
    <w:rsid w:val="008461D7"/>
    <w:rsid w:val="008504BE"/>
    <w:rsid w:val="00850BAF"/>
    <w:rsid w:val="00850E1F"/>
    <w:rsid w:val="0085463D"/>
    <w:rsid w:val="00860C93"/>
    <w:rsid w:val="008642AE"/>
    <w:rsid w:val="00876612"/>
    <w:rsid w:val="0087730B"/>
    <w:rsid w:val="0087794E"/>
    <w:rsid w:val="00885113"/>
    <w:rsid w:val="00887F4E"/>
    <w:rsid w:val="00890DE8"/>
    <w:rsid w:val="00892C25"/>
    <w:rsid w:val="008934C2"/>
    <w:rsid w:val="00897B2F"/>
    <w:rsid w:val="008A220D"/>
    <w:rsid w:val="008A568F"/>
    <w:rsid w:val="008C0508"/>
    <w:rsid w:val="008C1942"/>
    <w:rsid w:val="008C1D16"/>
    <w:rsid w:val="008C3137"/>
    <w:rsid w:val="008C3E15"/>
    <w:rsid w:val="008C4A33"/>
    <w:rsid w:val="008C76AB"/>
    <w:rsid w:val="008D4674"/>
    <w:rsid w:val="008D6680"/>
    <w:rsid w:val="008D6838"/>
    <w:rsid w:val="008D79F0"/>
    <w:rsid w:val="008E3371"/>
    <w:rsid w:val="008F116D"/>
    <w:rsid w:val="008F1E90"/>
    <w:rsid w:val="008F24CC"/>
    <w:rsid w:val="008F3955"/>
    <w:rsid w:val="008F6B28"/>
    <w:rsid w:val="008F74CB"/>
    <w:rsid w:val="00902C3E"/>
    <w:rsid w:val="0090305F"/>
    <w:rsid w:val="00903E46"/>
    <w:rsid w:val="0090616B"/>
    <w:rsid w:val="0090625B"/>
    <w:rsid w:val="00906ADA"/>
    <w:rsid w:val="009117FA"/>
    <w:rsid w:val="00914E82"/>
    <w:rsid w:val="00923B50"/>
    <w:rsid w:val="00927AC3"/>
    <w:rsid w:val="00930B4B"/>
    <w:rsid w:val="00932142"/>
    <w:rsid w:val="00933784"/>
    <w:rsid w:val="009347AD"/>
    <w:rsid w:val="009359F5"/>
    <w:rsid w:val="00936962"/>
    <w:rsid w:val="009411D1"/>
    <w:rsid w:val="0094491A"/>
    <w:rsid w:val="009465C7"/>
    <w:rsid w:val="0094760B"/>
    <w:rsid w:val="0095131B"/>
    <w:rsid w:val="009543D9"/>
    <w:rsid w:val="009552DC"/>
    <w:rsid w:val="009567F9"/>
    <w:rsid w:val="00963484"/>
    <w:rsid w:val="00963EF5"/>
    <w:rsid w:val="00965C83"/>
    <w:rsid w:val="009723BC"/>
    <w:rsid w:val="00972BB0"/>
    <w:rsid w:val="0097478C"/>
    <w:rsid w:val="0097672D"/>
    <w:rsid w:val="00982E90"/>
    <w:rsid w:val="0098349E"/>
    <w:rsid w:val="00983C48"/>
    <w:rsid w:val="00986EBD"/>
    <w:rsid w:val="00987DC3"/>
    <w:rsid w:val="009907C2"/>
    <w:rsid w:val="009A0333"/>
    <w:rsid w:val="009A29AC"/>
    <w:rsid w:val="009A5216"/>
    <w:rsid w:val="009A7BD0"/>
    <w:rsid w:val="009B52E0"/>
    <w:rsid w:val="009B5C2D"/>
    <w:rsid w:val="009B7C1C"/>
    <w:rsid w:val="009C2B05"/>
    <w:rsid w:val="009C3ADB"/>
    <w:rsid w:val="009C3C42"/>
    <w:rsid w:val="009E14EF"/>
    <w:rsid w:val="009E7601"/>
    <w:rsid w:val="009F0367"/>
    <w:rsid w:val="009F4E7D"/>
    <w:rsid w:val="009F6102"/>
    <w:rsid w:val="00A029C5"/>
    <w:rsid w:val="00A07992"/>
    <w:rsid w:val="00A07C20"/>
    <w:rsid w:val="00A13EFC"/>
    <w:rsid w:val="00A1417B"/>
    <w:rsid w:val="00A15160"/>
    <w:rsid w:val="00A15299"/>
    <w:rsid w:val="00A22424"/>
    <w:rsid w:val="00A2456E"/>
    <w:rsid w:val="00A30B6B"/>
    <w:rsid w:val="00A31D0B"/>
    <w:rsid w:val="00A36C31"/>
    <w:rsid w:val="00A3725D"/>
    <w:rsid w:val="00A41ECB"/>
    <w:rsid w:val="00A43125"/>
    <w:rsid w:val="00A44137"/>
    <w:rsid w:val="00A4514B"/>
    <w:rsid w:val="00A47D68"/>
    <w:rsid w:val="00A52A46"/>
    <w:rsid w:val="00A55667"/>
    <w:rsid w:val="00A60194"/>
    <w:rsid w:val="00A6444F"/>
    <w:rsid w:val="00A66A30"/>
    <w:rsid w:val="00A71623"/>
    <w:rsid w:val="00A7188E"/>
    <w:rsid w:val="00A72126"/>
    <w:rsid w:val="00A7230B"/>
    <w:rsid w:val="00A76BFF"/>
    <w:rsid w:val="00A80A9B"/>
    <w:rsid w:val="00A80B78"/>
    <w:rsid w:val="00A8118A"/>
    <w:rsid w:val="00A812F7"/>
    <w:rsid w:val="00A8423C"/>
    <w:rsid w:val="00A84794"/>
    <w:rsid w:val="00A919FA"/>
    <w:rsid w:val="00A94A95"/>
    <w:rsid w:val="00A94A9A"/>
    <w:rsid w:val="00AA0FDD"/>
    <w:rsid w:val="00AA1AB7"/>
    <w:rsid w:val="00AA498D"/>
    <w:rsid w:val="00AB1F03"/>
    <w:rsid w:val="00AB2B0B"/>
    <w:rsid w:val="00AB6B00"/>
    <w:rsid w:val="00AB73DD"/>
    <w:rsid w:val="00AB7847"/>
    <w:rsid w:val="00AC246A"/>
    <w:rsid w:val="00AC2CD2"/>
    <w:rsid w:val="00AC4143"/>
    <w:rsid w:val="00AC439C"/>
    <w:rsid w:val="00AC53A6"/>
    <w:rsid w:val="00AC6467"/>
    <w:rsid w:val="00AC6F56"/>
    <w:rsid w:val="00AC7C62"/>
    <w:rsid w:val="00AD1060"/>
    <w:rsid w:val="00AD4AA2"/>
    <w:rsid w:val="00AD6085"/>
    <w:rsid w:val="00AE0FF4"/>
    <w:rsid w:val="00AE340F"/>
    <w:rsid w:val="00AE5D01"/>
    <w:rsid w:val="00AF388D"/>
    <w:rsid w:val="00B07F0D"/>
    <w:rsid w:val="00B16F38"/>
    <w:rsid w:val="00B2072E"/>
    <w:rsid w:val="00B23ECB"/>
    <w:rsid w:val="00B278CB"/>
    <w:rsid w:val="00B3123D"/>
    <w:rsid w:val="00B53152"/>
    <w:rsid w:val="00B55D2D"/>
    <w:rsid w:val="00B61318"/>
    <w:rsid w:val="00B72A45"/>
    <w:rsid w:val="00B72A55"/>
    <w:rsid w:val="00B7344E"/>
    <w:rsid w:val="00B73C6E"/>
    <w:rsid w:val="00B80D03"/>
    <w:rsid w:val="00B811AC"/>
    <w:rsid w:val="00B81A79"/>
    <w:rsid w:val="00B8431F"/>
    <w:rsid w:val="00B877FC"/>
    <w:rsid w:val="00B92C97"/>
    <w:rsid w:val="00B93824"/>
    <w:rsid w:val="00B93A04"/>
    <w:rsid w:val="00B93C1F"/>
    <w:rsid w:val="00BA0578"/>
    <w:rsid w:val="00BA484F"/>
    <w:rsid w:val="00BA66DE"/>
    <w:rsid w:val="00BA78D3"/>
    <w:rsid w:val="00BB12DD"/>
    <w:rsid w:val="00BB46AE"/>
    <w:rsid w:val="00BB4AC7"/>
    <w:rsid w:val="00BB6243"/>
    <w:rsid w:val="00BC091C"/>
    <w:rsid w:val="00BC3EE8"/>
    <w:rsid w:val="00BC6336"/>
    <w:rsid w:val="00BC6ED5"/>
    <w:rsid w:val="00BD0D7C"/>
    <w:rsid w:val="00BD37DE"/>
    <w:rsid w:val="00BD381F"/>
    <w:rsid w:val="00BD45B1"/>
    <w:rsid w:val="00BD484A"/>
    <w:rsid w:val="00BD5401"/>
    <w:rsid w:val="00BE432D"/>
    <w:rsid w:val="00BE7081"/>
    <w:rsid w:val="00BF4008"/>
    <w:rsid w:val="00BF7AB8"/>
    <w:rsid w:val="00C06086"/>
    <w:rsid w:val="00C07D37"/>
    <w:rsid w:val="00C1097B"/>
    <w:rsid w:val="00C11230"/>
    <w:rsid w:val="00C11A5C"/>
    <w:rsid w:val="00C146E8"/>
    <w:rsid w:val="00C1552F"/>
    <w:rsid w:val="00C1642F"/>
    <w:rsid w:val="00C16733"/>
    <w:rsid w:val="00C202A1"/>
    <w:rsid w:val="00C2117F"/>
    <w:rsid w:val="00C25E2F"/>
    <w:rsid w:val="00C25FDB"/>
    <w:rsid w:val="00C26EA9"/>
    <w:rsid w:val="00C35B27"/>
    <w:rsid w:val="00C4214D"/>
    <w:rsid w:val="00C44F3A"/>
    <w:rsid w:val="00C458B9"/>
    <w:rsid w:val="00C463C1"/>
    <w:rsid w:val="00C47F63"/>
    <w:rsid w:val="00C54807"/>
    <w:rsid w:val="00C548DE"/>
    <w:rsid w:val="00C60C15"/>
    <w:rsid w:val="00C64C77"/>
    <w:rsid w:val="00C64EAF"/>
    <w:rsid w:val="00C717B3"/>
    <w:rsid w:val="00C7350E"/>
    <w:rsid w:val="00C74D10"/>
    <w:rsid w:val="00C75EEE"/>
    <w:rsid w:val="00C801DB"/>
    <w:rsid w:val="00C8087D"/>
    <w:rsid w:val="00C87A56"/>
    <w:rsid w:val="00C94D11"/>
    <w:rsid w:val="00CA2F06"/>
    <w:rsid w:val="00CA347F"/>
    <w:rsid w:val="00CA4C37"/>
    <w:rsid w:val="00CA5006"/>
    <w:rsid w:val="00CA7A7F"/>
    <w:rsid w:val="00CB0200"/>
    <w:rsid w:val="00CB063F"/>
    <w:rsid w:val="00CB5F12"/>
    <w:rsid w:val="00CB6883"/>
    <w:rsid w:val="00CB6AF4"/>
    <w:rsid w:val="00CC3D94"/>
    <w:rsid w:val="00CC438F"/>
    <w:rsid w:val="00CC4DE6"/>
    <w:rsid w:val="00CC525B"/>
    <w:rsid w:val="00CD6D1A"/>
    <w:rsid w:val="00CD7EAA"/>
    <w:rsid w:val="00CE069B"/>
    <w:rsid w:val="00CE17DE"/>
    <w:rsid w:val="00CE3961"/>
    <w:rsid w:val="00CE7E20"/>
    <w:rsid w:val="00CF0F2B"/>
    <w:rsid w:val="00CF256F"/>
    <w:rsid w:val="00CF6285"/>
    <w:rsid w:val="00CF6A0C"/>
    <w:rsid w:val="00D00424"/>
    <w:rsid w:val="00D12FB2"/>
    <w:rsid w:val="00D15896"/>
    <w:rsid w:val="00D158C5"/>
    <w:rsid w:val="00D254F9"/>
    <w:rsid w:val="00D25F6F"/>
    <w:rsid w:val="00D25FBD"/>
    <w:rsid w:val="00D31482"/>
    <w:rsid w:val="00D34B5A"/>
    <w:rsid w:val="00D3530D"/>
    <w:rsid w:val="00D44CF3"/>
    <w:rsid w:val="00D477E1"/>
    <w:rsid w:val="00D5130F"/>
    <w:rsid w:val="00D52DAF"/>
    <w:rsid w:val="00D536BC"/>
    <w:rsid w:val="00D53AF7"/>
    <w:rsid w:val="00D540AE"/>
    <w:rsid w:val="00D55D32"/>
    <w:rsid w:val="00D6120F"/>
    <w:rsid w:val="00D64E44"/>
    <w:rsid w:val="00D64F02"/>
    <w:rsid w:val="00D64F0B"/>
    <w:rsid w:val="00D718EB"/>
    <w:rsid w:val="00D73521"/>
    <w:rsid w:val="00D73F3B"/>
    <w:rsid w:val="00D743AC"/>
    <w:rsid w:val="00D81400"/>
    <w:rsid w:val="00D82996"/>
    <w:rsid w:val="00D8442B"/>
    <w:rsid w:val="00D903EF"/>
    <w:rsid w:val="00D90E30"/>
    <w:rsid w:val="00D9336A"/>
    <w:rsid w:val="00D95010"/>
    <w:rsid w:val="00D975B1"/>
    <w:rsid w:val="00DA1408"/>
    <w:rsid w:val="00DA282C"/>
    <w:rsid w:val="00DA4A9D"/>
    <w:rsid w:val="00DB0744"/>
    <w:rsid w:val="00DB1D72"/>
    <w:rsid w:val="00DC4C7F"/>
    <w:rsid w:val="00DC78DE"/>
    <w:rsid w:val="00DC7A2E"/>
    <w:rsid w:val="00DC7FD8"/>
    <w:rsid w:val="00DD0C4D"/>
    <w:rsid w:val="00DD35E3"/>
    <w:rsid w:val="00DD3AB1"/>
    <w:rsid w:val="00DD48CC"/>
    <w:rsid w:val="00DD6C99"/>
    <w:rsid w:val="00DD7BF8"/>
    <w:rsid w:val="00DE127A"/>
    <w:rsid w:val="00DE223C"/>
    <w:rsid w:val="00DE2AB5"/>
    <w:rsid w:val="00DE381A"/>
    <w:rsid w:val="00DE5099"/>
    <w:rsid w:val="00DE53C5"/>
    <w:rsid w:val="00DE5410"/>
    <w:rsid w:val="00DE5788"/>
    <w:rsid w:val="00DE6549"/>
    <w:rsid w:val="00DE749F"/>
    <w:rsid w:val="00DF01EF"/>
    <w:rsid w:val="00DF4270"/>
    <w:rsid w:val="00E002E5"/>
    <w:rsid w:val="00E03368"/>
    <w:rsid w:val="00E047B1"/>
    <w:rsid w:val="00E20330"/>
    <w:rsid w:val="00E24140"/>
    <w:rsid w:val="00E26A9A"/>
    <w:rsid w:val="00E305FD"/>
    <w:rsid w:val="00E30EAE"/>
    <w:rsid w:val="00E31CF4"/>
    <w:rsid w:val="00E31E4B"/>
    <w:rsid w:val="00E326AC"/>
    <w:rsid w:val="00E34463"/>
    <w:rsid w:val="00E40B49"/>
    <w:rsid w:val="00E428D9"/>
    <w:rsid w:val="00E470C5"/>
    <w:rsid w:val="00E52CFE"/>
    <w:rsid w:val="00E60D2E"/>
    <w:rsid w:val="00E61699"/>
    <w:rsid w:val="00E635C0"/>
    <w:rsid w:val="00E65131"/>
    <w:rsid w:val="00E66FDA"/>
    <w:rsid w:val="00E674E3"/>
    <w:rsid w:val="00E817D5"/>
    <w:rsid w:val="00E84E17"/>
    <w:rsid w:val="00E85657"/>
    <w:rsid w:val="00E85A84"/>
    <w:rsid w:val="00E871E8"/>
    <w:rsid w:val="00E91B5C"/>
    <w:rsid w:val="00E92262"/>
    <w:rsid w:val="00E95662"/>
    <w:rsid w:val="00E95920"/>
    <w:rsid w:val="00EA0F22"/>
    <w:rsid w:val="00EB379A"/>
    <w:rsid w:val="00EB3C5E"/>
    <w:rsid w:val="00EC31F4"/>
    <w:rsid w:val="00EC532D"/>
    <w:rsid w:val="00EC5844"/>
    <w:rsid w:val="00EC7387"/>
    <w:rsid w:val="00ED03E7"/>
    <w:rsid w:val="00EE0FB9"/>
    <w:rsid w:val="00EE43CC"/>
    <w:rsid w:val="00EF0CA6"/>
    <w:rsid w:val="00EF161B"/>
    <w:rsid w:val="00EF2761"/>
    <w:rsid w:val="00EF37C3"/>
    <w:rsid w:val="00EF6C13"/>
    <w:rsid w:val="00F00792"/>
    <w:rsid w:val="00F03E01"/>
    <w:rsid w:val="00F04743"/>
    <w:rsid w:val="00F04915"/>
    <w:rsid w:val="00F05997"/>
    <w:rsid w:val="00F145EF"/>
    <w:rsid w:val="00F14852"/>
    <w:rsid w:val="00F14DCB"/>
    <w:rsid w:val="00F14E47"/>
    <w:rsid w:val="00F15907"/>
    <w:rsid w:val="00F17036"/>
    <w:rsid w:val="00F217F3"/>
    <w:rsid w:val="00F24DF5"/>
    <w:rsid w:val="00F2585D"/>
    <w:rsid w:val="00F27462"/>
    <w:rsid w:val="00F30520"/>
    <w:rsid w:val="00F328D3"/>
    <w:rsid w:val="00F3374D"/>
    <w:rsid w:val="00F37561"/>
    <w:rsid w:val="00F433E8"/>
    <w:rsid w:val="00F452CD"/>
    <w:rsid w:val="00F45E0B"/>
    <w:rsid w:val="00F50F1C"/>
    <w:rsid w:val="00F52706"/>
    <w:rsid w:val="00F56639"/>
    <w:rsid w:val="00F60E31"/>
    <w:rsid w:val="00F6454F"/>
    <w:rsid w:val="00F64E6C"/>
    <w:rsid w:val="00F7133E"/>
    <w:rsid w:val="00F74021"/>
    <w:rsid w:val="00F76304"/>
    <w:rsid w:val="00F80CA2"/>
    <w:rsid w:val="00F84ED1"/>
    <w:rsid w:val="00F86933"/>
    <w:rsid w:val="00F87330"/>
    <w:rsid w:val="00F9038B"/>
    <w:rsid w:val="00F93A6A"/>
    <w:rsid w:val="00F94F10"/>
    <w:rsid w:val="00F967E7"/>
    <w:rsid w:val="00FA3389"/>
    <w:rsid w:val="00FA3CAE"/>
    <w:rsid w:val="00FA6512"/>
    <w:rsid w:val="00FA789F"/>
    <w:rsid w:val="00FB2659"/>
    <w:rsid w:val="00FB397F"/>
    <w:rsid w:val="00FB3982"/>
    <w:rsid w:val="00FC1F96"/>
    <w:rsid w:val="00FC4F51"/>
    <w:rsid w:val="00FC5D52"/>
    <w:rsid w:val="00FD1E08"/>
    <w:rsid w:val="00FD2AE0"/>
    <w:rsid w:val="00FD4BEE"/>
    <w:rsid w:val="00FD792B"/>
    <w:rsid w:val="00FE0031"/>
    <w:rsid w:val="00FE15B8"/>
    <w:rsid w:val="00FE3E62"/>
    <w:rsid w:val="00FE4E5E"/>
    <w:rsid w:val="00FE766F"/>
    <w:rsid w:val="00FE797B"/>
    <w:rsid w:val="00FF0DAF"/>
    <w:rsid w:val="00FF15C2"/>
    <w:rsid w:val="00FF1B6A"/>
    <w:rsid w:val="00FF31BA"/>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B6B"/>
    <w:pPr>
      <w:spacing w:before="120" w:after="60" w:line="276" w:lineRule="auto"/>
      <w:jc w:val="both"/>
    </w:pPr>
    <w:rPr>
      <w:rFonts w:ascii="Calibri" w:eastAsia="Calibri" w:hAnsi="Calibri" w:cs="Times New Roman"/>
    </w:rPr>
  </w:style>
  <w:style w:type="paragraph" w:styleId="Heading1">
    <w:name w:val="heading 1"/>
    <w:basedOn w:val="Normal"/>
    <w:next w:val="Normal"/>
    <w:link w:val="Heading1Char"/>
    <w:qFormat/>
    <w:rsid w:val="00A30B6B"/>
    <w:pPr>
      <w:keepNext/>
      <w:spacing w:before="240" w:line="360" w:lineRule="auto"/>
      <w:outlineLvl w:val="0"/>
    </w:pPr>
    <w:rPr>
      <w:rFonts w:eastAsia="Times New Roman"/>
      <w:b/>
      <w:bCs/>
      <w:sz w:val="28"/>
      <w:szCs w:val="28"/>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30B6B"/>
    <w:rPr>
      <w:rFonts w:ascii="Calibri" w:eastAsia="Times New Roman" w:hAnsi="Calibri" w:cs="Times New Roman"/>
      <w:b/>
      <w:bCs/>
      <w:sz w:val="28"/>
      <w:szCs w:val="28"/>
      <w:lang/>
    </w:rPr>
  </w:style>
  <w:style w:type="character" w:styleId="Hyperlink">
    <w:name w:val="Hyperlink"/>
    <w:uiPriority w:val="99"/>
    <w:rsid w:val="00A30B6B"/>
    <w:rPr>
      <w:color w:val="0000FF"/>
      <w:u w:val="single"/>
    </w:rPr>
  </w:style>
  <w:style w:type="paragraph" w:customStyle="1" w:styleId="Default">
    <w:name w:val="Default"/>
    <w:rsid w:val="00A30B6B"/>
    <w:pPr>
      <w:autoSpaceDE w:val="0"/>
      <w:autoSpaceDN w:val="0"/>
      <w:adjustRightInd w:val="0"/>
    </w:pPr>
    <w:rPr>
      <w:rFonts w:ascii="Verdana" w:eastAsia="Calibri" w:hAnsi="Verdana" w:cs="Verdana"/>
      <w:color w:val="000000"/>
      <w:sz w:val="24"/>
      <w:szCs w:val="24"/>
      <w:lang w:eastAsia="en-GB"/>
    </w:rPr>
  </w:style>
  <w:style w:type="paragraph" w:styleId="ListParagraph">
    <w:name w:val="List Paragraph"/>
    <w:basedOn w:val="Normal"/>
    <w:qFormat/>
    <w:rsid w:val="00A30B6B"/>
    <w:pPr>
      <w:spacing w:before="0" w:after="200"/>
      <w:ind w:left="720"/>
      <w:contextualSpacing/>
      <w:jc w:val="left"/>
    </w:pPr>
  </w:style>
  <w:style w:type="character" w:customStyle="1" w:styleId="Link1">
    <w:name w:val="Link1"/>
    <w:rsid w:val="00A30B6B"/>
    <w:rPr>
      <w:color w:val="0000FF"/>
      <w:u w:val="single" w:color="0000FF"/>
    </w:rPr>
  </w:style>
  <w:style w:type="paragraph" w:styleId="BodyTextIndent">
    <w:name w:val="Body Text Indent"/>
    <w:basedOn w:val="Normal"/>
    <w:link w:val="BodyTextIndentChar"/>
    <w:unhideWhenUsed/>
    <w:rsid w:val="00A30B6B"/>
    <w:pPr>
      <w:spacing w:after="120"/>
      <w:ind w:left="283"/>
    </w:pPr>
  </w:style>
  <w:style w:type="character" w:customStyle="1" w:styleId="BodyTextIndentChar">
    <w:name w:val="Body Text Indent Char"/>
    <w:basedOn w:val="DefaultParagraphFont"/>
    <w:link w:val="BodyTextIndent"/>
    <w:rsid w:val="00A30B6B"/>
    <w:rPr>
      <w:rFonts w:ascii="Calibri" w:eastAsia="Calibri" w:hAnsi="Calibri" w:cs="Times New Roman"/>
    </w:rPr>
  </w:style>
  <w:style w:type="character" w:styleId="FollowedHyperlink">
    <w:name w:val="FollowedHyperlink"/>
    <w:basedOn w:val="DefaultParagraphFont"/>
    <w:uiPriority w:val="99"/>
    <w:semiHidden/>
    <w:unhideWhenUsed/>
    <w:rsid w:val="00A94A9A"/>
    <w:rPr>
      <w:color w:val="954F72" w:themeColor="followedHyperlink"/>
      <w:u w:val="single"/>
    </w:rPr>
  </w:style>
  <w:style w:type="paragraph" w:styleId="Header">
    <w:name w:val="header"/>
    <w:basedOn w:val="Normal"/>
    <w:link w:val="HeaderChar"/>
    <w:uiPriority w:val="99"/>
    <w:unhideWhenUsed/>
    <w:rsid w:val="002E21F9"/>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E21F9"/>
    <w:rPr>
      <w:rFonts w:ascii="Calibri" w:eastAsia="Calibri" w:hAnsi="Calibri" w:cs="Times New Roman"/>
    </w:rPr>
  </w:style>
  <w:style w:type="paragraph" w:styleId="Footer">
    <w:name w:val="footer"/>
    <w:basedOn w:val="Normal"/>
    <w:link w:val="FooterChar"/>
    <w:uiPriority w:val="99"/>
    <w:unhideWhenUsed/>
    <w:rsid w:val="002E21F9"/>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E21F9"/>
    <w:rPr>
      <w:rFonts w:ascii="Calibri" w:eastAsia="Calibri" w:hAnsi="Calibri" w:cs="Times New Roman"/>
    </w:rPr>
  </w:style>
  <w:style w:type="character" w:styleId="CommentReference">
    <w:name w:val="annotation reference"/>
    <w:basedOn w:val="DefaultParagraphFont"/>
    <w:uiPriority w:val="99"/>
    <w:semiHidden/>
    <w:unhideWhenUsed/>
    <w:rsid w:val="004C0CD7"/>
    <w:rPr>
      <w:sz w:val="16"/>
      <w:szCs w:val="16"/>
    </w:rPr>
  </w:style>
  <w:style w:type="paragraph" w:styleId="CommentText">
    <w:name w:val="annotation text"/>
    <w:basedOn w:val="Normal"/>
    <w:link w:val="CommentTextChar"/>
    <w:uiPriority w:val="99"/>
    <w:semiHidden/>
    <w:unhideWhenUsed/>
    <w:rsid w:val="004C0CD7"/>
    <w:pPr>
      <w:spacing w:line="240" w:lineRule="auto"/>
    </w:pPr>
    <w:rPr>
      <w:sz w:val="20"/>
      <w:szCs w:val="20"/>
    </w:rPr>
  </w:style>
  <w:style w:type="character" w:customStyle="1" w:styleId="CommentTextChar">
    <w:name w:val="Comment Text Char"/>
    <w:basedOn w:val="DefaultParagraphFont"/>
    <w:link w:val="CommentText"/>
    <w:uiPriority w:val="99"/>
    <w:semiHidden/>
    <w:rsid w:val="004C0CD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C0CD7"/>
    <w:rPr>
      <w:b/>
      <w:bCs/>
    </w:rPr>
  </w:style>
  <w:style w:type="character" w:customStyle="1" w:styleId="CommentSubjectChar">
    <w:name w:val="Comment Subject Char"/>
    <w:basedOn w:val="CommentTextChar"/>
    <w:link w:val="CommentSubject"/>
    <w:uiPriority w:val="99"/>
    <w:semiHidden/>
    <w:rsid w:val="004C0CD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4C0CD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CD7"/>
    <w:rPr>
      <w:rFonts w:ascii="Segoe UI" w:eastAsia="Calibri" w:hAnsi="Segoe UI" w:cs="Segoe UI"/>
      <w:sz w:val="18"/>
      <w:szCs w:val="18"/>
    </w:rPr>
  </w:style>
  <w:style w:type="paragraph" w:styleId="NormalWeb">
    <w:name w:val="Normal (Web)"/>
    <w:basedOn w:val="Normal"/>
    <w:uiPriority w:val="99"/>
    <w:semiHidden/>
    <w:unhideWhenUsed/>
    <w:rsid w:val="00BB12DD"/>
    <w:pPr>
      <w:spacing w:before="100" w:beforeAutospacing="1" w:after="100" w:afterAutospacing="1" w:line="240" w:lineRule="auto"/>
      <w:jc w:val="left"/>
    </w:pPr>
    <w:rPr>
      <w:rFonts w:ascii="Times New Roman" w:eastAsia="Times New Roman" w:hAnsi="Times New Roman"/>
      <w:sz w:val="24"/>
      <w:szCs w:val="24"/>
      <w:lang w:eastAsia="en-GB"/>
    </w:rPr>
  </w:style>
  <w:style w:type="paragraph" w:customStyle="1" w:styleId="EndNoteBibliographyTitle">
    <w:name w:val="EndNote Bibliography Title"/>
    <w:basedOn w:val="Normal"/>
    <w:link w:val="EndNoteBibliographyTitleChar"/>
    <w:rsid w:val="00141E5B"/>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141E5B"/>
    <w:rPr>
      <w:rFonts w:ascii="Calibri" w:eastAsia="Calibri" w:hAnsi="Calibri" w:cs="Calibri"/>
      <w:noProof/>
      <w:lang w:val="en-US"/>
    </w:rPr>
  </w:style>
  <w:style w:type="paragraph" w:customStyle="1" w:styleId="EndNoteBibliography">
    <w:name w:val="EndNote Bibliography"/>
    <w:basedOn w:val="Normal"/>
    <w:link w:val="EndNoteBibliographyChar"/>
    <w:rsid w:val="00141E5B"/>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141E5B"/>
    <w:rPr>
      <w:rFonts w:ascii="Calibri" w:eastAsia="Calibri" w:hAnsi="Calibri" w:cs="Calibri"/>
      <w:noProof/>
      <w:lang w:val="en-US"/>
    </w:rPr>
  </w:style>
  <w:style w:type="character" w:styleId="Emphasis">
    <w:name w:val="Emphasis"/>
    <w:basedOn w:val="DefaultParagraphFont"/>
    <w:uiPriority w:val="20"/>
    <w:qFormat/>
    <w:rsid w:val="00FE15B8"/>
    <w:rPr>
      <w:i/>
      <w:iCs/>
    </w:rPr>
  </w:style>
  <w:style w:type="character" w:customStyle="1" w:styleId="UnresolvedMention">
    <w:name w:val="Unresolved Mention"/>
    <w:basedOn w:val="DefaultParagraphFont"/>
    <w:uiPriority w:val="99"/>
    <w:semiHidden/>
    <w:unhideWhenUsed/>
    <w:rsid w:val="00272660"/>
    <w:rPr>
      <w:color w:val="605E5C"/>
      <w:shd w:val="clear" w:color="auto" w:fill="E1DFDD"/>
    </w:rPr>
  </w:style>
  <w:style w:type="table" w:styleId="TableGrid">
    <w:name w:val="Table Grid"/>
    <w:basedOn w:val="TableNormal"/>
    <w:uiPriority w:val="39"/>
    <w:rsid w:val="00BF7A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311AD"/>
    <w:rPr>
      <w:rFonts w:ascii="Calibri" w:eastAsia="Calibri" w:hAnsi="Calibri" w:cs="Times New Roman"/>
    </w:rPr>
  </w:style>
  <w:style w:type="character" w:customStyle="1" w:styleId="a">
    <w:name w:val="_"/>
    <w:basedOn w:val="DefaultParagraphFont"/>
    <w:rsid w:val="00DE381A"/>
  </w:style>
  <w:style w:type="character" w:customStyle="1" w:styleId="ff4">
    <w:name w:val="ff4"/>
    <w:basedOn w:val="DefaultParagraphFont"/>
    <w:rsid w:val="00DE381A"/>
  </w:style>
  <w:style w:type="character" w:customStyle="1" w:styleId="ff9">
    <w:name w:val="ff9"/>
    <w:basedOn w:val="DefaultParagraphFont"/>
    <w:rsid w:val="00DE381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0B6B"/>
    <w:pPr>
      <w:spacing w:before="120" w:after="60" w:line="276" w:lineRule="auto"/>
      <w:jc w:val="both"/>
    </w:pPr>
    <w:rPr>
      <w:rFonts w:ascii="Calibri" w:eastAsia="Calibri" w:hAnsi="Calibri" w:cs="Times New Roman"/>
    </w:rPr>
  </w:style>
  <w:style w:type="paragraph" w:styleId="Heading1">
    <w:name w:val="heading 1"/>
    <w:basedOn w:val="Normal"/>
    <w:next w:val="Normal"/>
    <w:link w:val="Heading1Char"/>
    <w:qFormat/>
    <w:rsid w:val="00A30B6B"/>
    <w:pPr>
      <w:keepNext/>
      <w:spacing w:before="240" w:line="360" w:lineRule="auto"/>
      <w:outlineLvl w:val="0"/>
    </w:pPr>
    <w:rPr>
      <w:rFonts w:eastAsia="Times New Roman"/>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30B6B"/>
    <w:rPr>
      <w:rFonts w:ascii="Calibri" w:eastAsia="Times New Roman" w:hAnsi="Calibri" w:cs="Times New Roman"/>
      <w:b/>
      <w:bCs/>
      <w:sz w:val="28"/>
      <w:szCs w:val="28"/>
      <w:lang w:val="x-none" w:eastAsia="x-none"/>
    </w:rPr>
  </w:style>
  <w:style w:type="character" w:styleId="Hyperlink">
    <w:name w:val="Hyperlink"/>
    <w:uiPriority w:val="99"/>
    <w:rsid w:val="00A30B6B"/>
    <w:rPr>
      <w:color w:val="0000FF"/>
      <w:u w:val="single"/>
    </w:rPr>
  </w:style>
  <w:style w:type="paragraph" w:customStyle="1" w:styleId="Default">
    <w:name w:val="Default"/>
    <w:rsid w:val="00A30B6B"/>
    <w:pPr>
      <w:autoSpaceDE w:val="0"/>
      <w:autoSpaceDN w:val="0"/>
      <w:adjustRightInd w:val="0"/>
    </w:pPr>
    <w:rPr>
      <w:rFonts w:ascii="Verdana" w:eastAsia="Calibri" w:hAnsi="Verdana" w:cs="Verdana"/>
      <w:color w:val="000000"/>
      <w:sz w:val="24"/>
      <w:szCs w:val="24"/>
      <w:lang w:eastAsia="en-GB"/>
    </w:rPr>
  </w:style>
  <w:style w:type="paragraph" w:styleId="ListParagraph">
    <w:name w:val="List Paragraph"/>
    <w:basedOn w:val="Normal"/>
    <w:qFormat/>
    <w:rsid w:val="00A30B6B"/>
    <w:pPr>
      <w:spacing w:before="0" w:after="200"/>
      <w:ind w:left="720"/>
      <w:contextualSpacing/>
      <w:jc w:val="left"/>
    </w:pPr>
  </w:style>
  <w:style w:type="character" w:customStyle="1" w:styleId="Link1">
    <w:name w:val="Link1"/>
    <w:rsid w:val="00A30B6B"/>
    <w:rPr>
      <w:color w:val="0000FF"/>
      <w:u w:val="single" w:color="0000FF"/>
    </w:rPr>
  </w:style>
  <w:style w:type="paragraph" w:styleId="BodyTextIndent">
    <w:name w:val="Body Text Indent"/>
    <w:basedOn w:val="Normal"/>
    <w:link w:val="BodyTextIndentChar"/>
    <w:unhideWhenUsed/>
    <w:rsid w:val="00A30B6B"/>
    <w:pPr>
      <w:spacing w:after="120"/>
      <w:ind w:left="283"/>
    </w:pPr>
  </w:style>
  <w:style w:type="character" w:customStyle="1" w:styleId="BodyTextIndentChar">
    <w:name w:val="Body Text Indent Char"/>
    <w:basedOn w:val="DefaultParagraphFont"/>
    <w:link w:val="BodyTextIndent"/>
    <w:rsid w:val="00A30B6B"/>
    <w:rPr>
      <w:rFonts w:ascii="Calibri" w:eastAsia="Calibri" w:hAnsi="Calibri" w:cs="Times New Roman"/>
    </w:rPr>
  </w:style>
  <w:style w:type="character" w:styleId="FollowedHyperlink">
    <w:name w:val="FollowedHyperlink"/>
    <w:basedOn w:val="DefaultParagraphFont"/>
    <w:uiPriority w:val="99"/>
    <w:semiHidden/>
    <w:unhideWhenUsed/>
    <w:rsid w:val="00A94A9A"/>
    <w:rPr>
      <w:color w:val="954F72" w:themeColor="followedHyperlink"/>
      <w:u w:val="single"/>
    </w:rPr>
  </w:style>
  <w:style w:type="paragraph" w:styleId="Header">
    <w:name w:val="header"/>
    <w:basedOn w:val="Normal"/>
    <w:link w:val="HeaderChar"/>
    <w:uiPriority w:val="99"/>
    <w:unhideWhenUsed/>
    <w:rsid w:val="002E21F9"/>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2E21F9"/>
    <w:rPr>
      <w:rFonts w:ascii="Calibri" w:eastAsia="Calibri" w:hAnsi="Calibri" w:cs="Times New Roman"/>
    </w:rPr>
  </w:style>
  <w:style w:type="paragraph" w:styleId="Footer">
    <w:name w:val="footer"/>
    <w:basedOn w:val="Normal"/>
    <w:link w:val="FooterChar"/>
    <w:uiPriority w:val="99"/>
    <w:unhideWhenUsed/>
    <w:rsid w:val="002E21F9"/>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2E21F9"/>
    <w:rPr>
      <w:rFonts w:ascii="Calibri" w:eastAsia="Calibri" w:hAnsi="Calibri" w:cs="Times New Roman"/>
    </w:rPr>
  </w:style>
  <w:style w:type="character" w:styleId="CommentReference">
    <w:name w:val="annotation reference"/>
    <w:basedOn w:val="DefaultParagraphFont"/>
    <w:uiPriority w:val="99"/>
    <w:semiHidden/>
    <w:unhideWhenUsed/>
    <w:rsid w:val="004C0CD7"/>
    <w:rPr>
      <w:sz w:val="16"/>
      <w:szCs w:val="16"/>
    </w:rPr>
  </w:style>
  <w:style w:type="paragraph" w:styleId="CommentText">
    <w:name w:val="annotation text"/>
    <w:basedOn w:val="Normal"/>
    <w:link w:val="CommentTextChar"/>
    <w:uiPriority w:val="99"/>
    <w:semiHidden/>
    <w:unhideWhenUsed/>
    <w:rsid w:val="004C0CD7"/>
    <w:pPr>
      <w:spacing w:line="240" w:lineRule="auto"/>
    </w:pPr>
    <w:rPr>
      <w:sz w:val="20"/>
      <w:szCs w:val="20"/>
    </w:rPr>
  </w:style>
  <w:style w:type="character" w:customStyle="1" w:styleId="CommentTextChar">
    <w:name w:val="Comment Text Char"/>
    <w:basedOn w:val="DefaultParagraphFont"/>
    <w:link w:val="CommentText"/>
    <w:uiPriority w:val="99"/>
    <w:semiHidden/>
    <w:rsid w:val="004C0CD7"/>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C0CD7"/>
    <w:rPr>
      <w:b/>
      <w:bCs/>
    </w:rPr>
  </w:style>
  <w:style w:type="character" w:customStyle="1" w:styleId="CommentSubjectChar">
    <w:name w:val="Comment Subject Char"/>
    <w:basedOn w:val="CommentTextChar"/>
    <w:link w:val="CommentSubject"/>
    <w:uiPriority w:val="99"/>
    <w:semiHidden/>
    <w:rsid w:val="004C0CD7"/>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4C0CD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CD7"/>
    <w:rPr>
      <w:rFonts w:ascii="Segoe UI" w:eastAsia="Calibri" w:hAnsi="Segoe UI" w:cs="Segoe UI"/>
      <w:sz w:val="18"/>
      <w:szCs w:val="18"/>
    </w:rPr>
  </w:style>
  <w:style w:type="paragraph" w:styleId="NormalWeb">
    <w:name w:val="Normal (Web)"/>
    <w:basedOn w:val="Normal"/>
    <w:uiPriority w:val="99"/>
    <w:semiHidden/>
    <w:unhideWhenUsed/>
    <w:rsid w:val="00BB12DD"/>
    <w:pPr>
      <w:spacing w:before="100" w:beforeAutospacing="1" w:after="100" w:afterAutospacing="1" w:line="240" w:lineRule="auto"/>
      <w:jc w:val="left"/>
    </w:pPr>
    <w:rPr>
      <w:rFonts w:ascii="Times New Roman" w:eastAsia="Times New Roman" w:hAnsi="Times New Roman"/>
      <w:sz w:val="24"/>
      <w:szCs w:val="24"/>
      <w:lang w:eastAsia="en-GB"/>
    </w:rPr>
  </w:style>
  <w:style w:type="paragraph" w:customStyle="1" w:styleId="EndNoteBibliographyTitle">
    <w:name w:val="EndNote Bibliography Title"/>
    <w:basedOn w:val="Normal"/>
    <w:link w:val="EndNoteBibliographyTitleChar"/>
    <w:rsid w:val="00141E5B"/>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141E5B"/>
    <w:rPr>
      <w:rFonts w:ascii="Calibri" w:eastAsia="Calibri" w:hAnsi="Calibri" w:cs="Calibri"/>
      <w:noProof/>
      <w:lang w:val="en-US"/>
    </w:rPr>
  </w:style>
  <w:style w:type="paragraph" w:customStyle="1" w:styleId="EndNoteBibliography">
    <w:name w:val="EndNote Bibliography"/>
    <w:basedOn w:val="Normal"/>
    <w:link w:val="EndNoteBibliographyChar"/>
    <w:rsid w:val="00141E5B"/>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141E5B"/>
    <w:rPr>
      <w:rFonts w:ascii="Calibri" w:eastAsia="Calibri" w:hAnsi="Calibri" w:cs="Calibri"/>
      <w:noProof/>
      <w:lang w:val="en-US"/>
    </w:rPr>
  </w:style>
  <w:style w:type="character" w:styleId="Emphasis">
    <w:name w:val="Emphasis"/>
    <w:basedOn w:val="DefaultParagraphFont"/>
    <w:uiPriority w:val="20"/>
    <w:qFormat/>
    <w:rsid w:val="00FE15B8"/>
    <w:rPr>
      <w:i/>
      <w:iCs/>
    </w:rPr>
  </w:style>
  <w:style w:type="character" w:customStyle="1" w:styleId="UnresolvedMention">
    <w:name w:val="Unresolved Mention"/>
    <w:basedOn w:val="DefaultParagraphFont"/>
    <w:uiPriority w:val="99"/>
    <w:semiHidden/>
    <w:unhideWhenUsed/>
    <w:rsid w:val="00272660"/>
    <w:rPr>
      <w:color w:val="605E5C"/>
      <w:shd w:val="clear" w:color="auto" w:fill="E1DFDD"/>
    </w:rPr>
  </w:style>
  <w:style w:type="table" w:styleId="TableGrid">
    <w:name w:val="Table Grid"/>
    <w:basedOn w:val="TableNormal"/>
    <w:uiPriority w:val="39"/>
    <w:rsid w:val="00BF7AB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311AD"/>
    <w:rPr>
      <w:rFonts w:ascii="Calibri" w:eastAsia="Calibri" w:hAnsi="Calibri" w:cs="Times New Roman"/>
    </w:rPr>
  </w:style>
  <w:style w:type="character" w:customStyle="1" w:styleId="a">
    <w:name w:val="_"/>
    <w:basedOn w:val="DefaultParagraphFont"/>
    <w:rsid w:val="00DE381A"/>
  </w:style>
  <w:style w:type="character" w:customStyle="1" w:styleId="ff4">
    <w:name w:val="ff4"/>
    <w:basedOn w:val="DefaultParagraphFont"/>
    <w:rsid w:val="00DE381A"/>
  </w:style>
  <w:style w:type="character" w:customStyle="1" w:styleId="ff9">
    <w:name w:val="ff9"/>
    <w:basedOn w:val="DefaultParagraphFont"/>
    <w:rsid w:val="00DE381A"/>
  </w:style>
</w:styles>
</file>

<file path=word/webSettings.xml><?xml version="1.0" encoding="utf-8"?>
<w:webSettings xmlns:r="http://schemas.openxmlformats.org/officeDocument/2006/relationships" xmlns:w="http://schemas.openxmlformats.org/wordprocessingml/2006/main">
  <w:divs>
    <w:div w:id="52192678">
      <w:bodyDiv w:val="1"/>
      <w:marLeft w:val="0"/>
      <w:marRight w:val="0"/>
      <w:marTop w:val="0"/>
      <w:marBottom w:val="0"/>
      <w:divBdr>
        <w:top w:val="none" w:sz="0" w:space="0" w:color="auto"/>
        <w:left w:val="none" w:sz="0" w:space="0" w:color="auto"/>
        <w:bottom w:val="none" w:sz="0" w:space="0" w:color="auto"/>
        <w:right w:val="none" w:sz="0" w:space="0" w:color="auto"/>
      </w:divBdr>
    </w:div>
    <w:div w:id="616524869">
      <w:bodyDiv w:val="1"/>
      <w:marLeft w:val="0"/>
      <w:marRight w:val="0"/>
      <w:marTop w:val="0"/>
      <w:marBottom w:val="0"/>
      <w:divBdr>
        <w:top w:val="none" w:sz="0" w:space="0" w:color="auto"/>
        <w:left w:val="none" w:sz="0" w:space="0" w:color="auto"/>
        <w:bottom w:val="none" w:sz="0" w:space="0" w:color="auto"/>
        <w:right w:val="none" w:sz="0" w:space="0" w:color="auto"/>
      </w:divBdr>
      <w:divsChild>
        <w:div w:id="595551710">
          <w:marLeft w:val="0"/>
          <w:marRight w:val="0"/>
          <w:marTop w:val="0"/>
          <w:marBottom w:val="0"/>
          <w:divBdr>
            <w:top w:val="none" w:sz="0" w:space="0" w:color="auto"/>
            <w:left w:val="none" w:sz="0" w:space="0" w:color="auto"/>
            <w:bottom w:val="none" w:sz="0" w:space="0" w:color="auto"/>
            <w:right w:val="none" w:sz="0" w:space="0" w:color="auto"/>
          </w:divBdr>
        </w:div>
        <w:div w:id="249706778">
          <w:marLeft w:val="0"/>
          <w:marRight w:val="0"/>
          <w:marTop w:val="0"/>
          <w:marBottom w:val="0"/>
          <w:divBdr>
            <w:top w:val="none" w:sz="0" w:space="0" w:color="auto"/>
            <w:left w:val="none" w:sz="0" w:space="0" w:color="auto"/>
            <w:bottom w:val="none" w:sz="0" w:space="0" w:color="auto"/>
            <w:right w:val="none" w:sz="0" w:space="0" w:color="auto"/>
          </w:divBdr>
        </w:div>
      </w:divsChild>
    </w:div>
    <w:div w:id="735398264">
      <w:bodyDiv w:val="1"/>
      <w:marLeft w:val="0"/>
      <w:marRight w:val="0"/>
      <w:marTop w:val="0"/>
      <w:marBottom w:val="0"/>
      <w:divBdr>
        <w:top w:val="none" w:sz="0" w:space="0" w:color="auto"/>
        <w:left w:val="none" w:sz="0" w:space="0" w:color="auto"/>
        <w:bottom w:val="none" w:sz="0" w:space="0" w:color="auto"/>
        <w:right w:val="none" w:sz="0" w:space="0" w:color="auto"/>
      </w:divBdr>
    </w:div>
    <w:div w:id="1283683178">
      <w:bodyDiv w:val="1"/>
      <w:marLeft w:val="0"/>
      <w:marRight w:val="0"/>
      <w:marTop w:val="0"/>
      <w:marBottom w:val="0"/>
      <w:divBdr>
        <w:top w:val="none" w:sz="0" w:space="0" w:color="auto"/>
        <w:left w:val="none" w:sz="0" w:space="0" w:color="auto"/>
        <w:bottom w:val="none" w:sz="0" w:space="0" w:color="auto"/>
        <w:right w:val="none" w:sz="0" w:space="0" w:color="auto"/>
      </w:divBdr>
      <w:divsChild>
        <w:div w:id="1496141930">
          <w:marLeft w:val="0"/>
          <w:marRight w:val="0"/>
          <w:marTop w:val="0"/>
          <w:marBottom w:val="0"/>
          <w:divBdr>
            <w:top w:val="none" w:sz="0" w:space="0" w:color="auto"/>
            <w:left w:val="none" w:sz="0" w:space="0" w:color="auto"/>
            <w:bottom w:val="none" w:sz="0" w:space="0" w:color="auto"/>
            <w:right w:val="none" w:sz="0" w:space="0" w:color="auto"/>
          </w:divBdr>
        </w:div>
        <w:div w:id="381296214">
          <w:marLeft w:val="0"/>
          <w:marRight w:val="0"/>
          <w:marTop w:val="0"/>
          <w:marBottom w:val="0"/>
          <w:divBdr>
            <w:top w:val="none" w:sz="0" w:space="0" w:color="auto"/>
            <w:left w:val="none" w:sz="0" w:space="0" w:color="auto"/>
            <w:bottom w:val="none" w:sz="0" w:space="0" w:color="auto"/>
            <w:right w:val="none" w:sz="0" w:space="0" w:color="auto"/>
          </w:divBdr>
        </w:div>
      </w:divsChild>
    </w:div>
    <w:div w:id="1762333734">
      <w:bodyDiv w:val="1"/>
      <w:marLeft w:val="0"/>
      <w:marRight w:val="0"/>
      <w:marTop w:val="0"/>
      <w:marBottom w:val="0"/>
      <w:divBdr>
        <w:top w:val="none" w:sz="0" w:space="0" w:color="auto"/>
        <w:left w:val="none" w:sz="0" w:space="0" w:color="auto"/>
        <w:bottom w:val="none" w:sz="0" w:space="0" w:color="auto"/>
        <w:right w:val="none" w:sz="0" w:space="0" w:color="auto"/>
      </w:divBdr>
    </w:div>
    <w:div w:id="1811707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AC2B42-E97B-4A4A-9A67-9E67B92B70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35</Words>
  <Characters>590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9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Wilson</dc:creator>
  <cp:lastModifiedBy>journals1</cp:lastModifiedBy>
  <cp:revision>3</cp:revision>
  <cp:lastPrinted>2020-05-20T14:20:00Z</cp:lastPrinted>
  <dcterms:created xsi:type="dcterms:W3CDTF">2021-03-22T19:05:00Z</dcterms:created>
  <dcterms:modified xsi:type="dcterms:W3CDTF">2021-03-24T05:35:00Z</dcterms:modified>
</cp:coreProperties>
</file>